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5B606A" w14:textId="3065A6B7" w:rsidR="00FD5EE9" w:rsidRPr="00473010" w:rsidRDefault="00FD5EE9" w:rsidP="008F5CBF">
      <w:pPr>
        <w:rPr>
          <w:rFonts w:ascii="Times New Roman" w:hAnsi="Times New Roman" w:cs="Times New Roman"/>
          <w:color w:val="222222"/>
          <w:spacing w:val="3"/>
          <w:sz w:val="24"/>
          <w:szCs w:val="24"/>
          <w:shd w:val="clear" w:color="auto" w:fill="FFFFFF"/>
        </w:rPr>
      </w:pPr>
      <w:r w:rsidRPr="00473010">
        <w:rPr>
          <w:rFonts w:ascii="Times New Roman" w:hAnsi="Times New Roman" w:cs="Times New Roman"/>
          <w:color w:val="222222"/>
          <w:spacing w:val="3"/>
          <w:sz w:val="24"/>
          <w:szCs w:val="24"/>
          <w:shd w:val="clear" w:color="auto" w:fill="FFFFFF"/>
        </w:rPr>
        <w:t>Supplementary Information for</w:t>
      </w:r>
    </w:p>
    <w:p w14:paraId="5AC0185E" w14:textId="77777777" w:rsidR="00361152" w:rsidRPr="005218AC" w:rsidRDefault="00361152" w:rsidP="00361152">
      <w:pPr>
        <w:rPr>
          <w:rFonts w:ascii="Times New Roman" w:hAnsi="Times New Roman" w:cs="Times New Roman"/>
          <w:b/>
          <w:sz w:val="24"/>
          <w:szCs w:val="24"/>
        </w:rPr>
      </w:pPr>
      <w:r w:rsidRPr="005218AC">
        <w:rPr>
          <w:rFonts w:ascii="Times New Roman" w:hAnsi="Times New Roman" w:cs="Times New Roman"/>
          <w:b/>
          <w:sz w:val="24"/>
          <w:szCs w:val="24"/>
        </w:rPr>
        <w:t>Multiplexed detection of RNA using MERFISH and branched DNA amplification</w:t>
      </w:r>
    </w:p>
    <w:p w14:paraId="1673C3DD" w14:textId="77777777" w:rsidR="00361152" w:rsidRPr="005218AC" w:rsidRDefault="00361152" w:rsidP="00361152">
      <w:pPr>
        <w:rPr>
          <w:rFonts w:ascii="Times New Roman" w:hAnsi="Times New Roman" w:cs="Times New Roman"/>
          <w:sz w:val="24"/>
          <w:szCs w:val="24"/>
          <w:vertAlign w:val="superscript"/>
        </w:rPr>
      </w:pPr>
      <w:proofErr w:type="spellStart"/>
      <w:r w:rsidRPr="005218AC">
        <w:rPr>
          <w:rFonts w:ascii="Times New Roman" w:hAnsi="Times New Roman" w:cs="Times New Roman"/>
          <w:sz w:val="24"/>
          <w:szCs w:val="24"/>
        </w:rPr>
        <w:t>Chenglong</w:t>
      </w:r>
      <w:proofErr w:type="spellEnd"/>
      <w:r w:rsidRPr="005218AC">
        <w:rPr>
          <w:rFonts w:ascii="Times New Roman" w:hAnsi="Times New Roman" w:cs="Times New Roman"/>
          <w:sz w:val="24"/>
          <w:szCs w:val="24"/>
        </w:rPr>
        <w:t xml:space="preserve"> Xia</w:t>
      </w:r>
      <w:r w:rsidRPr="005218AC">
        <w:rPr>
          <w:rFonts w:ascii="Times New Roman" w:hAnsi="Times New Roman" w:cs="Times New Roman"/>
          <w:sz w:val="24"/>
          <w:szCs w:val="24"/>
          <w:vertAlign w:val="superscript"/>
        </w:rPr>
        <w:t>1</w:t>
      </w:r>
      <w:r w:rsidRPr="005218AC">
        <w:rPr>
          <w:rFonts w:ascii="Times New Roman" w:hAnsi="Times New Roman" w:cs="Times New Roman"/>
          <w:sz w:val="24"/>
          <w:szCs w:val="24"/>
        </w:rPr>
        <w:t>, Hazen P. Babcock</w:t>
      </w:r>
      <w:r>
        <w:rPr>
          <w:rFonts w:ascii="Times New Roman" w:hAnsi="Times New Roman" w:cs="Times New Roman"/>
          <w:sz w:val="24"/>
          <w:szCs w:val="24"/>
          <w:vertAlign w:val="superscript"/>
        </w:rPr>
        <w:t>2</w:t>
      </w:r>
      <w:r w:rsidRPr="005218AC">
        <w:rPr>
          <w:rFonts w:ascii="Times New Roman" w:hAnsi="Times New Roman" w:cs="Times New Roman"/>
          <w:sz w:val="24"/>
          <w:szCs w:val="24"/>
        </w:rPr>
        <w:t>, Jeffrey R. Moffitt</w:t>
      </w:r>
      <w:r>
        <w:rPr>
          <w:rFonts w:ascii="Times New Roman" w:hAnsi="Times New Roman" w:cs="Times New Roman"/>
          <w:sz w:val="24"/>
          <w:szCs w:val="24"/>
          <w:vertAlign w:val="superscript"/>
        </w:rPr>
        <w:t>3</w:t>
      </w:r>
      <w:r w:rsidRPr="005218AC">
        <w:rPr>
          <w:rFonts w:ascii="Times New Roman" w:hAnsi="Times New Roman" w:cs="Times New Roman"/>
          <w:sz w:val="24"/>
          <w:szCs w:val="24"/>
        </w:rPr>
        <w:t>, Xiaowei Zhuang</w:t>
      </w:r>
      <w:r w:rsidRPr="005218AC">
        <w:rPr>
          <w:rFonts w:ascii="Times New Roman" w:hAnsi="Times New Roman" w:cs="Times New Roman"/>
          <w:sz w:val="24"/>
          <w:szCs w:val="24"/>
          <w:vertAlign w:val="superscript"/>
        </w:rPr>
        <w:t>1</w:t>
      </w:r>
    </w:p>
    <w:p w14:paraId="5EBE1AD8" w14:textId="77777777" w:rsidR="00361152" w:rsidRPr="005218AC" w:rsidRDefault="00361152" w:rsidP="00361152">
      <w:pPr>
        <w:rPr>
          <w:rFonts w:ascii="Times New Roman" w:hAnsi="Times New Roman" w:cs="Times New Roman"/>
          <w:sz w:val="24"/>
          <w:szCs w:val="24"/>
          <w:vertAlign w:val="superscript"/>
        </w:rPr>
      </w:pPr>
      <w:r w:rsidRPr="005218AC">
        <w:rPr>
          <w:rFonts w:ascii="Times New Roman" w:hAnsi="Times New Roman" w:cs="Times New Roman"/>
          <w:sz w:val="24"/>
          <w:szCs w:val="24"/>
          <w:vertAlign w:val="superscript"/>
        </w:rPr>
        <w:t>1</w:t>
      </w:r>
      <w:r w:rsidRPr="005218AC">
        <w:rPr>
          <w:rFonts w:ascii="Times New Roman" w:hAnsi="Times New Roman" w:cs="Times New Roman"/>
          <w:sz w:val="24"/>
          <w:szCs w:val="24"/>
        </w:rPr>
        <w:t>Howard Hughes Medical Institute</w:t>
      </w:r>
      <w:r>
        <w:rPr>
          <w:rFonts w:ascii="Times New Roman" w:hAnsi="Times New Roman" w:cs="Times New Roman"/>
          <w:sz w:val="24"/>
          <w:szCs w:val="24"/>
        </w:rPr>
        <w:t>,</w:t>
      </w:r>
      <w:r w:rsidRPr="005218AC">
        <w:rPr>
          <w:rFonts w:ascii="Times New Roman" w:hAnsi="Times New Roman" w:cs="Times New Roman"/>
          <w:sz w:val="24"/>
          <w:szCs w:val="24"/>
        </w:rPr>
        <w:t xml:space="preserve"> Department of Chemistry and Chemical Biology</w:t>
      </w:r>
      <w:r>
        <w:rPr>
          <w:rFonts w:ascii="Times New Roman" w:hAnsi="Times New Roman" w:cs="Times New Roman"/>
          <w:sz w:val="24"/>
          <w:szCs w:val="24"/>
        </w:rPr>
        <w:t>, and Department of Physics</w:t>
      </w:r>
      <w:r w:rsidRPr="005218AC">
        <w:rPr>
          <w:rFonts w:ascii="Times New Roman" w:hAnsi="Times New Roman" w:cs="Times New Roman"/>
          <w:sz w:val="24"/>
          <w:szCs w:val="24"/>
        </w:rPr>
        <w:t>, Harvard University, Cambridge, MA 02138</w:t>
      </w:r>
      <w:r w:rsidRPr="005218AC">
        <w:rPr>
          <w:rFonts w:ascii="Times New Roman" w:hAnsi="Times New Roman" w:cs="Times New Roman"/>
          <w:b/>
          <w:sz w:val="24"/>
          <w:szCs w:val="24"/>
        </w:rPr>
        <w:t>,</w:t>
      </w:r>
      <w:r w:rsidRPr="005218AC">
        <w:rPr>
          <w:rFonts w:ascii="Times New Roman" w:hAnsi="Times New Roman" w:cs="Times New Roman"/>
          <w:sz w:val="24"/>
          <w:szCs w:val="24"/>
        </w:rPr>
        <w:t xml:space="preserve"> USA</w:t>
      </w:r>
      <w:r w:rsidRPr="005218AC">
        <w:rPr>
          <w:rFonts w:ascii="Times New Roman" w:hAnsi="Times New Roman" w:cs="Times New Roman"/>
          <w:sz w:val="24"/>
          <w:szCs w:val="24"/>
          <w:vertAlign w:val="superscript"/>
        </w:rPr>
        <w:t xml:space="preserve"> </w:t>
      </w:r>
    </w:p>
    <w:p w14:paraId="3E18B70C" w14:textId="77777777" w:rsidR="00361152" w:rsidRPr="005218AC" w:rsidRDefault="00361152" w:rsidP="00361152">
      <w:pPr>
        <w:rPr>
          <w:rFonts w:ascii="Times New Roman" w:hAnsi="Times New Roman" w:cs="Times New Roman"/>
          <w:sz w:val="24"/>
          <w:szCs w:val="24"/>
        </w:rPr>
      </w:pPr>
      <w:r>
        <w:rPr>
          <w:rFonts w:ascii="Times New Roman" w:hAnsi="Times New Roman" w:cs="Times New Roman"/>
          <w:sz w:val="24"/>
          <w:szCs w:val="24"/>
          <w:vertAlign w:val="superscript"/>
        </w:rPr>
        <w:t>2</w:t>
      </w:r>
      <w:r w:rsidRPr="005218AC">
        <w:rPr>
          <w:rFonts w:ascii="Times New Roman" w:hAnsi="Times New Roman" w:cs="Times New Roman"/>
          <w:sz w:val="24"/>
          <w:szCs w:val="24"/>
        </w:rPr>
        <w:t>Center for Advanced Imaging, Harvard University, Cambridge, MA 02138</w:t>
      </w:r>
      <w:r w:rsidRPr="005218AC">
        <w:rPr>
          <w:rFonts w:ascii="Times New Roman" w:hAnsi="Times New Roman" w:cs="Times New Roman"/>
          <w:b/>
          <w:sz w:val="24"/>
          <w:szCs w:val="24"/>
        </w:rPr>
        <w:t>,</w:t>
      </w:r>
      <w:r w:rsidRPr="005218AC">
        <w:rPr>
          <w:rFonts w:ascii="Times New Roman" w:hAnsi="Times New Roman" w:cs="Times New Roman"/>
          <w:sz w:val="24"/>
          <w:szCs w:val="24"/>
        </w:rPr>
        <w:t xml:space="preserve"> USA</w:t>
      </w:r>
    </w:p>
    <w:p w14:paraId="55331462" w14:textId="77777777" w:rsidR="00361152" w:rsidRDefault="00361152" w:rsidP="00361152">
      <w:pPr>
        <w:rPr>
          <w:rFonts w:ascii="Times New Roman" w:hAnsi="Times New Roman" w:cs="Times New Roman"/>
          <w:sz w:val="24"/>
          <w:szCs w:val="24"/>
        </w:rPr>
      </w:pPr>
      <w:r>
        <w:rPr>
          <w:rFonts w:ascii="Times New Roman" w:hAnsi="Times New Roman" w:cs="Times New Roman"/>
          <w:sz w:val="24"/>
          <w:szCs w:val="24"/>
          <w:vertAlign w:val="superscript"/>
        </w:rPr>
        <w:t>3</w:t>
      </w:r>
      <w:r w:rsidRPr="005218AC">
        <w:rPr>
          <w:rFonts w:ascii="Times New Roman" w:hAnsi="Times New Roman" w:cs="Times New Roman"/>
          <w:sz w:val="24"/>
          <w:szCs w:val="24"/>
        </w:rPr>
        <w:t>Program in Cellular and Molecular Medicine, Boston Children’s Hospital; Department of Microbiology, Harvard Medical School, Boston, MA 02115, USA</w:t>
      </w:r>
    </w:p>
    <w:p w14:paraId="5E713053" w14:textId="77777777" w:rsidR="00361152" w:rsidRDefault="00361152" w:rsidP="008F5CBF">
      <w:pPr>
        <w:rPr>
          <w:rFonts w:ascii="Times New Roman" w:hAnsi="Times New Roman" w:cs="Times New Roman"/>
          <w:color w:val="222222"/>
          <w:spacing w:val="3"/>
          <w:sz w:val="24"/>
          <w:szCs w:val="24"/>
          <w:shd w:val="clear" w:color="auto" w:fill="FFFFFF"/>
        </w:rPr>
      </w:pPr>
    </w:p>
    <w:p w14:paraId="3F2A6D0B" w14:textId="77777777" w:rsidR="00361152" w:rsidRDefault="00361152" w:rsidP="008F5CBF">
      <w:pPr>
        <w:rPr>
          <w:rFonts w:ascii="Times New Roman" w:hAnsi="Times New Roman" w:cs="Times New Roman"/>
          <w:color w:val="222222"/>
          <w:spacing w:val="3"/>
          <w:sz w:val="24"/>
          <w:szCs w:val="24"/>
          <w:shd w:val="clear" w:color="auto" w:fill="FFFFFF"/>
        </w:rPr>
      </w:pPr>
    </w:p>
    <w:p w14:paraId="0E386428" w14:textId="3757D245" w:rsidR="00FD5EE9" w:rsidRDefault="00361152" w:rsidP="008F5CBF">
      <w:pPr>
        <w:rPr>
          <w:rFonts w:ascii="Times New Roman" w:hAnsi="Times New Roman" w:cs="Times New Roman"/>
          <w:color w:val="222222"/>
          <w:spacing w:val="3"/>
          <w:sz w:val="24"/>
          <w:szCs w:val="24"/>
          <w:shd w:val="clear" w:color="auto" w:fill="FFFFFF"/>
        </w:rPr>
      </w:pPr>
      <w:r>
        <w:rPr>
          <w:rFonts w:ascii="Times New Roman" w:hAnsi="Times New Roman" w:cs="Times New Roman"/>
          <w:color w:val="222222"/>
          <w:spacing w:val="3"/>
          <w:sz w:val="24"/>
          <w:szCs w:val="24"/>
          <w:shd w:val="clear" w:color="auto" w:fill="FFFFFF"/>
        </w:rPr>
        <w:t>Supplementary Information includes:</w:t>
      </w:r>
    </w:p>
    <w:p w14:paraId="00826818" w14:textId="2AD50320" w:rsidR="00361152" w:rsidRDefault="00361152" w:rsidP="008F5CBF">
      <w:pPr>
        <w:rPr>
          <w:rFonts w:ascii="Times New Roman" w:hAnsi="Times New Roman" w:cs="Times New Roman"/>
          <w:color w:val="222222"/>
          <w:spacing w:val="3"/>
          <w:sz w:val="24"/>
          <w:szCs w:val="24"/>
          <w:shd w:val="clear" w:color="auto" w:fill="FFFFFF"/>
        </w:rPr>
      </w:pPr>
      <w:r>
        <w:rPr>
          <w:rFonts w:ascii="Times New Roman" w:hAnsi="Times New Roman" w:cs="Times New Roman"/>
          <w:color w:val="222222"/>
          <w:spacing w:val="3"/>
          <w:sz w:val="24"/>
          <w:szCs w:val="24"/>
          <w:shd w:val="clear" w:color="auto" w:fill="FFFFFF"/>
        </w:rPr>
        <w:t>Caption for Supplementary Table 1.</w:t>
      </w:r>
      <w:bookmarkStart w:id="0" w:name="_GoBack"/>
      <w:bookmarkEnd w:id="0"/>
    </w:p>
    <w:p w14:paraId="48E5A34A" w14:textId="77777777" w:rsidR="00361152" w:rsidRDefault="00361152">
      <w:pPr>
        <w:rPr>
          <w:rFonts w:ascii="Times New Roman" w:hAnsi="Times New Roman" w:cs="Times New Roman"/>
          <w:color w:val="222222"/>
          <w:spacing w:val="3"/>
          <w:sz w:val="24"/>
          <w:szCs w:val="24"/>
          <w:shd w:val="clear" w:color="auto" w:fill="FFFFFF"/>
        </w:rPr>
      </w:pPr>
      <w:r>
        <w:rPr>
          <w:rFonts w:ascii="Times New Roman" w:hAnsi="Times New Roman" w:cs="Times New Roman"/>
          <w:color w:val="222222"/>
          <w:spacing w:val="3"/>
          <w:sz w:val="24"/>
          <w:szCs w:val="24"/>
          <w:shd w:val="clear" w:color="auto" w:fill="FFFFFF"/>
        </w:rPr>
        <w:br w:type="page"/>
      </w:r>
    </w:p>
    <w:p w14:paraId="56119C33" w14:textId="7A4FB6B4" w:rsidR="008F5CBF" w:rsidRPr="005218AC" w:rsidRDefault="008F5CBF" w:rsidP="008F5CBF">
      <w:pPr>
        <w:rPr>
          <w:rFonts w:ascii="Times New Roman" w:hAnsi="Times New Roman" w:cs="Times New Roman"/>
          <w:color w:val="222222"/>
          <w:spacing w:val="3"/>
          <w:sz w:val="24"/>
          <w:szCs w:val="24"/>
          <w:shd w:val="clear" w:color="auto" w:fill="FFFFFF"/>
        </w:rPr>
      </w:pPr>
      <w:r w:rsidRPr="00473010">
        <w:rPr>
          <w:rFonts w:ascii="Times New Roman" w:hAnsi="Times New Roman" w:cs="Times New Roman"/>
          <w:b/>
          <w:color w:val="222222"/>
          <w:spacing w:val="3"/>
          <w:sz w:val="24"/>
          <w:szCs w:val="24"/>
          <w:shd w:val="clear" w:color="auto" w:fill="FFFFFF"/>
        </w:rPr>
        <w:lastRenderedPageBreak/>
        <w:t>Table S1</w:t>
      </w:r>
      <w:r>
        <w:rPr>
          <w:rFonts w:ascii="Times New Roman" w:hAnsi="Times New Roman" w:cs="Times New Roman"/>
          <w:color w:val="222222"/>
          <w:spacing w:val="3"/>
          <w:sz w:val="24"/>
          <w:szCs w:val="24"/>
          <w:shd w:val="clear" w:color="auto" w:fill="FFFFFF"/>
        </w:rPr>
        <w:t xml:space="preserve">: Sequences of the amplifier oligonucleotides and readout sequences used for MERFISH measurements </w:t>
      </w:r>
      <w:r>
        <w:rPr>
          <w:rFonts w:ascii="Times New Roman" w:hAnsi="Times New Roman" w:cs="Times New Roman" w:hint="eastAsia"/>
          <w:color w:val="222222"/>
          <w:spacing w:val="3"/>
          <w:sz w:val="24"/>
          <w:szCs w:val="24"/>
          <w:shd w:val="clear" w:color="auto" w:fill="FFFFFF"/>
        </w:rPr>
        <w:t xml:space="preserve">(provided as a separate </w:t>
      </w:r>
      <w:proofErr w:type="spellStart"/>
      <w:r>
        <w:rPr>
          <w:rFonts w:ascii="Times New Roman" w:hAnsi="Times New Roman" w:cs="Times New Roman" w:hint="eastAsia"/>
          <w:color w:val="222222"/>
          <w:spacing w:val="3"/>
          <w:sz w:val="24"/>
          <w:szCs w:val="24"/>
          <w:shd w:val="clear" w:color="auto" w:fill="FFFFFF"/>
        </w:rPr>
        <w:t>xls</w:t>
      </w:r>
      <w:proofErr w:type="spellEnd"/>
      <w:r>
        <w:rPr>
          <w:rFonts w:ascii="Times New Roman" w:hAnsi="Times New Roman" w:cs="Times New Roman" w:hint="eastAsia"/>
          <w:color w:val="222222"/>
          <w:spacing w:val="3"/>
          <w:sz w:val="24"/>
          <w:szCs w:val="24"/>
          <w:shd w:val="clear" w:color="auto" w:fill="FFFFFF"/>
        </w:rPr>
        <w:t xml:space="preserve"> file)</w:t>
      </w:r>
      <w:r>
        <w:rPr>
          <w:rFonts w:ascii="Times New Roman" w:hAnsi="Times New Roman" w:cs="Times New Roman"/>
          <w:color w:val="222222"/>
          <w:spacing w:val="3"/>
          <w:sz w:val="24"/>
          <w:szCs w:val="24"/>
          <w:shd w:val="clear" w:color="auto" w:fill="FFFFFF"/>
        </w:rPr>
        <w:t xml:space="preserve">. “Bit” is the number of the bit in the barcode. “Original readout sequences” are the sequences of the original readout sequence associated with each bit prior to amplification. “Primary amplifier sequences” are the sequences of the primary amplifier molecules corresponding to each bit. “Secondary amplifier sequences” are the sequences of the secondary amplifier molecules corresponding to each bit. “Final readout sequences” are the sequences of the fluorescently labeled readout probes used to measure the corresponding bit after amplification. </w:t>
      </w:r>
    </w:p>
    <w:p w14:paraId="5F213A00" w14:textId="3654CDDF" w:rsidR="00406094" w:rsidRPr="005218AC" w:rsidRDefault="00406094" w:rsidP="00406094">
      <w:pPr>
        <w:rPr>
          <w:rFonts w:ascii="Times New Roman" w:hAnsi="Times New Roman" w:cs="Times New Roman"/>
          <w:sz w:val="24"/>
          <w:szCs w:val="24"/>
        </w:rPr>
      </w:pPr>
    </w:p>
    <w:sectPr w:rsidR="00406094" w:rsidRPr="005218AC">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78E34A" w14:textId="77777777" w:rsidR="001B3CCA" w:rsidRDefault="001B3CCA" w:rsidP="0073053E">
      <w:pPr>
        <w:spacing w:after="0" w:line="240" w:lineRule="auto"/>
      </w:pPr>
      <w:r>
        <w:separator/>
      </w:r>
    </w:p>
  </w:endnote>
  <w:endnote w:type="continuationSeparator" w:id="0">
    <w:p w14:paraId="39F381C7" w14:textId="77777777" w:rsidR="001B3CCA" w:rsidRDefault="001B3CCA" w:rsidP="007305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5341430"/>
      <w:docPartObj>
        <w:docPartGallery w:val="Page Numbers (Bottom of Page)"/>
        <w:docPartUnique/>
      </w:docPartObj>
    </w:sdtPr>
    <w:sdtEndPr>
      <w:rPr>
        <w:rStyle w:val="PageNumber"/>
      </w:rPr>
    </w:sdtEndPr>
    <w:sdtContent>
      <w:p w14:paraId="2CEF8EDD" w14:textId="62AF5CBC" w:rsidR="002201C8" w:rsidRDefault="002201C8" w:rsidP="00D6413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694E59" w14:textId="77777777" w:rsidR="002201C8" w:rsidRDefault="002201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24381231"/>
      <w:docPartObj>
        <w:docPartGallery w:val="Page Numbers (Bottom of Page)"/>
        <w:docPartUnique/>
      </w:docPartObj>
    </w:sdtPr>
    <w:sdtEndPr>
      <w:rPr>
        <w:rStyle w:val="PageNumber"/>
      </w:rPr>
    </w:sdtEndPr>
    <w:sdtContent>
      <w:p w14:paraId="0131D8EF" w14:textId="619B0FBD" w:rsidR="002201C8" w:rsidRDefault="002201C8" w:rsidP="00D6413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0</w:t>
        </w:r>
        <w:r>
          <w:rPr>
            <w:rStyle w:val="PageNumber"/>
          </w:rPr>
          <w:fldChar w:fldCharType="end"/>
        </w:r>
      </w:p>
    </w:sdtContent>
  </w:sdt>
  <w:p w14:paraId="4086748B" w14:textId="77777777" w:rsidR="002201C8" w:rsidRDefault="002201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B033E9" w14:textId="77777777" w:rsidR="001B3CCA" w:rsidRDefault="001B3CCA" w:rsidP="0073053E">
      <w:pPr>
        <w:spacing w:after="0" w:line="240" w:lineRule="auto"/>
      </w:pPr>
      <w:r>
        <w:separator/>
      </w:r>
    </w:p>
  </w:footnote>
  <w:footnote w:type="continuationSeparator" w:id="0">
    <w:p w14:paraId="32D34546" w14:textId="77777777" w:rsidR="001B3CCA" w:rsidRDefault="001B3CCA" w:rsidP="007305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ezvssf4etstle2e0p52erbp9a25ddterzv&quot;&gt;amplification_merfish_ Library&lt;record-ids&gt;&lt;item&gt;2&lt;/item&gt;&lt;item&gt;7&lt;/item&gt;&lt;item&gt;8&lt;/item&gt;&lt;item&gt;9&lt;/item&gt;&lt;item&gt;11&lt;/item&gt;&lt;item&gt;12&lt;/item&gt;&lt;item&gt;13&lt;/item&gt;&lt;item&gt;14&lt;/item&gt;&lt;item&gt;16&lt;/item&gt;&lt;item&gt;17&lt;/item&gt;&lt;item&gt;18&lt;/item&gt;&lt;item&gt;19&lt;/item&gt;&lt;item&gt;22&lt;/item&gt;&lt;item&gt;25&lt;/item&gt;&lt;item&gt;28&lt;/item&gt;&lt;item&gt;31&lt;/item&gt;&lt;item&gt;34&lt;/item&gt;&lt;item&gt;35&lt;/item&gt;&lt;item&gt;38&lt;/item&gt;&lt;item&gt;39&lt;/item&gt;&lt;item&gt;42&lt;/item&gt;&lt;item&gt;47&lt;/item&gt;&lt;item&gt;50&lt;/item&gt;&lt;item&gt;51&lt;/item&gt;&lt;item&gt;53&lt;/item&gt;&lt;item&gt;54&lt;/item&gt;&lt;item&gt;55&lt;/item&gt;&lt;item&gt;56&lt;/item&gt;&lt;item&gt;60&lt;/item&gt;&lt;item&gt;61&lt;/item&gt;&lt;item&gt;62&lt;/item&gt;&lt;item&gt;63&lt;/item&gt;&lt;item&gt;64&lt;/item&gt;&lt;item&gt;65&lt;/item&gt;&lt;item&gt;67&lt;/item&gt;&lt;item&gt;68&lt;/item&gt;&lt;item&gt;71&lt;/item&gt;&lt;item&gt;72&lt;/item&gt;&lt;/record-ids&gt;&lt;/item&gt;&lt;/Libraries&gt;"/>
  </w:docVars>
  <w:rsids>
    <w:rsidRoot w:val="00E150E5"/>
    <w:rsid w:val="0000010C"/>
    <w:rsid w:val="00000B1D"/>
    <w:rsid w:val="00001900"/>
    <w:rsid w:val="00001AA8"/>
    <w:rsid w:val="00001C1C"/>
    <w:rsid w:val="00001F1A"/>
    <w:rsid w:val="00002132"/>
    <w:rsid w:val="00002C36"/>
    <w:rsid w:val="00004177"/>
    <w:rsid w:val="00004805"/>
    <w:rsid w:val="00004B39"/>
    <w:rsid w:val="00004BAF"/>
    <w:rsid w:val="00004F50"/>
    <w:rsid w:val="0000527D"/>
    <w:rsid w:val="00006D6E"/>
    <w:rsid w:val="000070C7"/>
    <w:rsid w:val="0000722D"/>
    <w:rsid w:val="0000753C"/>
    <w:rsid w:val="00007EDD"/>
    <w:rsid w:val="00011486"/>
    <w:rsid w:val="00011D27"/>
    <w:rsid w:val="000156DC"/>
    <w:rsid w:val="00015FCC"/>
    <w:rsid w:val="0001650D"/>
    <w:rsid w:val="000168B4"/>
    <w:rsid w:val="00016A75"/>
    <w:rsid w:val="0001749B"/>
    <w:rsid w:val="00017B44"/>
    <w:rsid w:val="000217F5"/>
    <w:rsid w:val="00021936"/>
    <w:rsid w:val="0002266A"/>
    <w:rsid w:val="000239C6"/>
    <w:rsid w:val="00023E70"/>
    <w:rsid w:val="0002404F"/>
    <w:rsid w:val="00024342"/>
    <w:rsid w:val="0002451C"/>
    <w:rsid w:val="0002481E"/>
    <w:rsid w:val="00024F16"/>
    <w:rsid w:val="00025957"/>
    <w:rsid w:val="00025BAD"/>
    <w:rsid w:val="00026C86"/>
    <w:rsid w:val="00030493"/>
    <w:rsid w:val="000313B4"/>
    <w:rsid w:val="00031536"/>
    <w:rsid w:val="00031A75"/>
    <w:rsid w:val="00031D73"/>
    <w:rsid w:val="00032696"/>
    <w:rsid w:val="00034C8A"/>
    <w:rsid w:val="00042C8F"/>
    <w:rsid w:val="0004422B"/>
    <w:rsid w:val="0004517E"/>
    <w:rsid w:val="0004678A"/>
    <w:rsid w:val="00046BD5"/>
    <w:rsid w:val="000476EE"/>
    <w:rsid w:val="00047742"/>
    <w:rsid w:val="00047CCA"/>
    <w:rsid w:val="00050CD0"/>
    <w:rsid w:val="0005113E"/>
    <w:rsid w:val="00054987"/>
    <w:rsid w:val="00054D48"/>
    <w:rsid w:val="00054F1E"/>
    <w:rsid w:val="00055B72"/>
    <w:rsid w:val="00056659"/>
    <w:rsid w:val="00057E55"/>
    <w:rsid w:val="00060070"/>
    <w:rsid w:val="000617F8"/>
    <w:rsid w:val="0006397E"/>
    <w:rsid w:val="0006459D"/>
    <w:rsid w:val="00066840"/>
    <w:rsid w:val="00066A0F"/>
    <w:rsid w:val="00067A76"/>
    <w:rsid w:val="00070499"/>
    <w:rsid w:val="00070764"/>
    <w:rsid w:val="00070C26"/>
    <w:rsid w:val="00072064"/>
    <w:rsid w:val="0007226F"/>
    <w:rsid w:val="00073170"/>
    <w:rsid w:val="0007457A"/>
    <w:rsid w:val="00075135"/>
    <w:rsid w:val="000756FD"/>
    <w:rsid w:val="00075ACE"/>
    <w:rsid w:val="00076C8A"/>
    <w:rsid w:val="00076E0A"/>
    <w:rsid w:val="00076E90"/>
    <w:rsid w:val="000770D6"/>
    <w:rsid w:val="00081FD7"/>
    <w:rsid w:val="00082F4F"/>
    <w:rsid w:val="00084DD8"/>
    <w:rsid w:val="000857FD"/>
    <w:rsid w:val="000870D8"/>
    <w:rsid w:val="00090981"/>
    <w:rsid w:val="00090C3E"/>
    <w:rsid w:val="0009185C"/>
    <w:rsid w:val="00091F52"/>
    <w:rsid w:val="000921EC"/>
    <w:rsid w:val="0009263C"/>
    <w:rsid w:val="00093207"/>
    <w:rsid w:val="00093AD2"/>
    <w:rsid w:val="00094B53"/>
    <w:rsid w:val="00094D80"/>
    <w:rsid w:val="0009523E"/>
    <w:rsid w:val="000954CC"/>
    <w:rsid w:val="000A08AB"/>
    <w:rsid w:val="000A0A17"/>
    <w:rsid w:val="000A0AAB"/>
    <w:rsid w:val="000A1F87"/>
    <w:rsid w:val="000A21B4"/>
    <w:rsid w:val="000A21D8"/>
    <w:rsid w:val="000A2455"/>
    <w:rsid w:val="000A3380"/>
    <w:rsid w:val="000A3A2A"/>
    <w:rsid w:val="000A3C06"/>
    <w:rsid w:val="000B180E"/>
    <w:rsid w:val="000B36BA"/>
    <w:rsid w:val="000B45B4"/>
    <w:rsid w:val="000B4AD4"/>
    <w:rsid w:val="000B55E7"/>
    <w:rsid w:val="000C064E"/>
    <w:rsid w:val="000C15C4"/>
    <w:rsid w:val="000C214B"/>
    <w:rsid w:val="000C34D6"/>
    <w:rsid w:val="000C4E3F"/>
    <w:rsid w:val="000C52CE"/>
    <w:rsid w:val="000C636A"/>
    <w:rsid w:val="000C7624"/>
    <w:rsid w:val="000D043B"/>
    <w:rsid w:val="000D07F3"/>
    <w:rsid w:val="000D08A6"/>
    <w:rsid w:val="000D2BD6"/>
    <w:rsid w:val="000D714A"/>
    <w:rsid w:val="000D74AE"/>
    <w:rsid w:val="000E0D39"/>
    <w:rsid w:val="000E3370"/>
    <w:rsid w:val="000E46AC"/>
    <w:rsid w:val="000E5E59"/>
    <w:rsid w:val="000E6A29"/>
    <w:rsid w:val="000E6D53"/>
    <w:rsid w:val="000E70D8"/>
    <w:rsid w:val="000E750A"/>
    <w:rsid w:val="000F084F"/>
    <w:rsid w:val="000F2102"/>
    <w:rsid w:val="000F30E0"/>
    <w:rsid w:val="000F701B"/>
    <w:rsid w:val="000F78EC"/>
    <w:rsid w:val="00100D04"/>
    <w:rsid w:val="00101849"/>
    <w:rsid w:val="001026CF"/>
    <w:rsid w:val="00105876"/>
    <w:rsid w:val="00106875"/>
    <w:rsid w:val="0011037E"/>
    <w:rsid w:val="00111157"/>
    <w:rsid w:val="00112113"/>
    <w:rsid w:val="00113904"/>
    <w:rsid w:val="001143E9"/>
    <w:rsid w:val="001149F0"/>
    <w:rsid w:val="00114BB8"/>
    <w:rsid w:val="00115EC8"/>
    <w:rsid w:val="001160D2"/>
    <w:rsid w:val="001161FE"/>
    <w:rsid w:val="00120A2B"/>
    <w:rsid w:val="0012120F"/>
    <w:rsid w:val="00122559"/>
    <w:rsid w:val="0012264E"/>
    <w:rsid w:val="00122852"/>
    <w:rsid w:val="00122BD8"/>
    <w:rsid w:val="001237B9"/>
    <w:rsid w:val="00124676"/>
    <w:rsid w:val="00124BDD"/>
    <w:rsid w:val="00131BD3"/>
    <w:rsid w:val="001328FA"/>
    <w:rsid w:val="00133CE8"/>
    <w:rsid w:val="00134601"/>
    <w:rsid w:val="0013526F"/>
    <w:rsid w:val="00135CA3"/>
    <w:rsid w:val="0013712D"/>
    <w:rsid w:val="00137981"/>
    <w:rsid w:val="00137FB3"/>
    <w:rsid w:val="00137FC5"/>
    <w:rsid w:val="001405EA"/>
    <w:rsid w:val="001406B4"/>
    <w:rsid w:val="00145D7E"/>
    <w:rsid w:val="0014706F"/>
    <w:rsid w:val="00147C30"/>
    <w:rsid w:val="00150514"/>
    <w:rsid w:val="0015176F"/>
    <w:rsid w:val="001533BE"/>
    <w:rsid w:val="00154052"/>
    <w:rsid w:val="00160888"/>
    <w:rsid w:val="00160BD7"/>
    <w:rsid w:val="001623C8"/>
    <w:rsid w:val="001634D9"/>
    <w:rsid w:val="001675E5"/>
    <w:rsid w:val="001675F6"/>
    <w:rsid w:val="00167748"/>
    <w:rsid w:val="00167761"/>
    <w:rsid w:val="00167E76"/>
    <w:rsid w:val="00170258"/>
    <w:rsid w:val="0017156F"/>
    <w:rsid w:val="0017337D"/>
    <w:rsid w:val="00173775"/>
    <w:rsid w:val="001737D8"/>
    <w:rsid w:val="0017496F"/>
    <w:rsid w:val="00175719"/>
    <w:rsid w:val="0018041A"/>
    <w:rsid w:val="00180F51"/>
    <w:rsid w:val="00183E60"/>
    <w:rsid w:val="0018736C"/>
    <w:rsid w:val="00190CDD"/>
    <w:rsid w:val="00191330"/>
    <w:rsid w:val="00191BA5"/>
    <w:rsid w:val="00191D0A"/>
    <w:rsid w:val="00192C37"/>
    <w:rsid w:val="00192F25"/>
    <w:rsid w:val="00193687"/>
    <w:rsid w:val="00193EE5"/>
    <w:rsid w:val="00194932"/>
    <w:rsid w:val="0019657D"/>
    <w:rsid w:val="00196C0C"/>
    <w:rsid w:val="00196CAE"/>
    <w:rsid w:val="00197778"/>
    <w:rsid w:val="001A0366"/>
    <w:rsid w:val="001A0376"/>
    <w:rsid w:val="001A0FF9"/>
    <w:rsid w:val="001A1A93"/>
    <w:rsid w:val="001A1E29"/>
    <w:rsid w:val="001A23C6"/>
    <w:rsid w:val="001A358A"/>
    <w:rsid w:val="001A7295"/>
    <w:rsid w:val="001B2EF4"/>
    <w:rsid w:val="001B2F01"/>
    <w:rsid w:val="001B3CCA"/>
    <w:rsid w:val="001B6EA1"/>
    <w:rsid w:val="001B73DB"/>
    <w:rsid w:val="001B7687"/>
    <w:rsid w:val="001C10B4"/>
    <w:rsid w:val="001C1BDA"/>
    <w:rsid w:val="001C29A0"/>
    <w:rsid w:val="001D0516"/>
    <w:rsid w:val="001D0B11"/>
    <w:rsid w:val="001D0B30"/>
    <w:rsid w:val="001D0E8A"/>
    <w:rsid w:val="001D333D"/>
    <w:rsid w:val="001D41D1"/>
    <w:rsid w:val="001D5638"/>
    <w:rsid w:val="001D6D56"/>
    <w:rsid w:val="001E2528"/>
    <w:rsid w:val="001E4C00"/>
    <w:rsid w:val="001E5E07"/>
    <w:rsid w:val="001E6C0F"/>
    <w:rsid w:val="001E7411"/>
    <w:rsid w:val="001E756F"/>
    <w:rsid w:val="001F0415"/>
    <w:rsid w:val="001F0468"/>
    <w:rsid w:val="001F1F3F"/>
    <w:rsid w:val="001F3D7B"/>
    <w:rsid w:val="001F4CC4"/>
    <w:rsid w:val="001F53AD"/>
    <w:rsid w:val="001F763D"/>
    <w:rsid w:val="00200522"/>
    <w:rsid w:val="0020080E"/>
    <w:rsid w:val="00200BFB"/>
    <w:rsid w:val="002047A9"/>
    <w:rsid w:val="00205443"/>
    <w:rsid w:val="00206CE8"/>
    <w:rsid w:val="00206D74"/>
    <w:rsid w:val="0021067F"/>
    <w:rsid w:val="0021077E"/>
    <w:rsid w:val="002110BB"/>
    <w:rsid w:val="00212E49"/>
    <w:rsid w:val="00213C17"/>
    <w:rsid w:val="002142AF"/>
    <w:rsid w:val="002172AC"/>
    <w:rsid w:val="002201C8"/>
    <w:rsid w:val="00224327"/>
    <w:rsid w:val="002244A0"/>
    <w:rsid w:val="00225444"/>
    <w:rsid w:val="00225B44"/>
    <w:rsid w:val="0022716A"/>
    <w:rsid w:val="00227206"/>
    <w:rsid w:val="002276A9"/>
    <w:rsid w:val="002276E2"/>
    <w:rsid w:val="0022788C"/>
    <w:rsid w:val="00227DFA"/>
    <w:rsid w:val="00231523"/>
    <w:rsid w:val="00232521"/>
    <w:rsid w:val="00232633"/>
    <w:rsid w:val="00232CA4"/>
    <w:rsid w:val="00234374"/>
    <w:rsid w:val="002353EE"/>
    <w:rsid w:val="00235478"/>
    <w:rsid w:val="002364B0"/>
    <w:rsid w:val="00236FFD"/>
    <w:rsid w:val="00237C31"/>
    <w:rsid w:val="002406E5"/>
    <w:rsid w:val="00241718"/>
    <w:rsid w:val="00241A96"/>
    <w:rsid w:val="00242394"/>
    <w:rsid w:val="00243E24"/>
    <w:rsid w:val="00243E8D"/>
    <w:rsid w:val="00244757"/>
    <w:rsid w:val="00244908"/>
    <w:rsid w:val="00244DDA"/>
    <w:rsid w:val="00245A58"/>
    <w:rsid w:val="00246175"/>
    <w:rsid w:val="0025019E"/>
    <w:rsid w:val="002514F5"/>
    <w:rsid w:val="00252478"/>
    <w:rsid w:val="00253B2F"/>
    <w:rsid w:val="002557CD"/>
    <w:rsid w:val="00255CDE"/>
    <w:rsid w:val="00256412"/>
    <w:rsid w:val="00256FB3"/>
    <w:rsid w:val="002575C4"/>
    <w:rsid w:val="002604EB"/>
    <w:rsid w:val="00260748"/>
    <w:rsid w:val="0026143C"/>
    <w:rsid w:val="002641BB"/>
    <w:rsid w:val="002666FC"/>
    <w:rsid w:val="0026685F"/>
    <w:rsid w:val="002668B7"/>
    <w:rsid w:val="002670AC"/>
    <w:rsid w:val="00267811"/>
    <w:rsid w:val="00271C5E"/>
    <w:rsid w:val="00271CE5"/>
    <w:rsid w:val="00271E64"/>
    <w:rsid w:val="0027323F"/>
    <w:rsid w:val="00274273"/>
    <w:rsid w:val="00274696"/>
    <w:rsid w:val="00274A65"/>
    <w:rsid w:val="002750DB"/>
    <w:rsid w:val="0027516F"/>
    <w:rsid w:val="00275CD9"/>
    <w:rsid w:val="0027616D"/>
    <w:rsid w:val="002765A8"/>
    <w:rsid w:val="0027665E"/>
    <w:rsid w:val="00276668"/>
    <w:rsid w:val="00280B12"/>
    <w:rsid w:val="0028147C"/>
    <w:rsid w:val="00283169"/>
    <w:rsid w:val="002838C1"/>
    <w:rsid w:val="00283A6E"/>
    <w:rsid w:val="00283F49"/>
    <w:rsid w:val="00284CDA"/>
    <w:rsid w:val="00287C04"/>
    <w:rsid w:val="0029045F"/>
    <w:rsid w:val="002908D9"/>
    <w:rsid w:val="00291917"/>
    <w:rsid w:val="00291DF4"/>
    <w:rsid w:val="002921D2"/>
    <w:rsid w:val="0029240E"/>
    <w:rsid w:val="00292AD0"/>
    <w:rsid w:val="00293641"/>
    <w:rsid w:val="00293C27"/>
    <w:rsid w:val="00293F3C"/>
    <w:rsid w:val="00296B97"/>
    <w:rsid w:val="002A0050"/>
    <w:rsid w:val="002A0122"/>
    <w:rsid w:val="002A01AA"/>
    <w:rsid w:val="002A1971"/>
    <w:rsid w:val="002A210A"/>
    <w:rsid w:val="002A2512"/>
    <w:rsid w:val="002A3D2F"/>
    <w:rsid w:val="002A523B"/>
    <w:rsid w:val="002B0926"/>
    <w:rsid w:val="002B2B86"/>
    <w:rsid w:val="002B2EB8"/>
    <w:rsid w:val="002B3080"/>
    <w:rsid w:val="002B4498"/>
    <w:rsid w:val="002B472B"/>
    <w:rsid w:val="002B54F8"/>
    <w:rsid w:val="002B55BB"/>
    <w:rsid w:val="002B597B"/>
    <w:rsid w:val="002C01E9"/>
    <w:rsid w:val="002C09A3"/>
    <w:rsid w:val="002C1E3E"/>
    <w:rsid w:val="002C291D"/>
    <w:rsid w:val="002C3280"/>
    <w:rsid w:val="002C44DA"/>
    <w:rsid w:val="002C4DFB"/>
    <w:rsid w:val="002C5853"/>
    <w:rsid w:val="002C58C3"/>
    <w:rsid w:val="002C683C"/>
    <w:rsid w:val="002C6DD8"/>
    <w:rsid w:val="002C71A6"/>
    <w:rsid w:val="002D070E"/>
    <w:rsid w:val="002D0D34"/>
    <w:rsid w:val="002D0D41"/>
    <w:rsid w:val="002D127A"/>
    <w:rsid w:val="002D159D"/>
    <w:rsid w:val="002D18AA"/>
    <w:rsid w:val="002D455F"/>
    <w:rsid w:val="002D48BA"/>
    <w:rsid w:val="002D4E84"/>
    <w:rsid w:val="002D5310"/>
    <w:rsid w:val="002D6C68"/>
    <w:rsid w:val="002D7313"/>
    <w:rsid w:val="002E0656"/>
    <w:rsid w:val="002E07B6"/>
    <w:rsid w:val="002E0B5C"/>
    <w:rsid w:val="002E1EC3"/>
    <w:rsid w:val="002E22F2"/>
    <w:rsid w:val="002E2C73"/>
    <w:rsid w:val="002E405A"/>
    <w:rsid w:val="002E4684"/>
    <w:rsid w:val="002E4854"/>
    <w:rsid w:val="002E4ED1"/>
    <w:rsid w:val="002E5074"/>
    <w:rsid w:val="002E540B"/>
    <w:rsid w:val="002E6FAF"/>
    <w:rsid w:val="002E72DC"/>
    <w:rsid w:val="002E78F3"/>
    <w:rsid w:val="002E7FCA"/>
    <w:rsid w:val="002F000E"/>
    <w:rsid w:val="002F042C"/>
    <w:rsid w:val="002F1864"/>
    <w:rsid w:val="002F282A"/>
    <w:rsid w:val="002F3098"/>
    <w:rsid w:val="002F3B22"/>
    <w:rsid w:val="002F6A8C"/>
    <w:rsid w:val="002F7168"/>
    <w:rsid w:val="002F7722"/>
    <w:rsid w:val="0030148E"/>
    <w:rsid w:val="00301C3D"/>
    <w:rsid w:val="003035D4"/>
    <w:rsid w:val="00306ABD"/>
    <w:rsid w:val="00307338"/>
    <w:rsid w:val="003077C0"/>
    <w:rsid w:val="00310EA3"/>
    <w:rsid w:val="0031136C"/>
    <w:rsid w:val="00313079"/>
    <w:rsid w:val="0031388A"/>
    <w:rsid w:val="00314FE7"/>
    <w:rsid w:val="003150CD"/>
    <w:rsid w:val="00317B83"/>
    <w:rsid w:val="00320393"/>
    <w:rsid w:val="00321841"/>
    <w:rsid w:val="0032199E"/>
    <w:rsid w:val="0032304A"/>
    <w:rsid w:val="00323296"/>
    <w:rsid w:val="00323C5F"/>
    <w:rsid w:val="00323F52"/>
    <w:rsid w:val="00323FE5"/>
    <w:rsid w:val="00325624"/>
    <w:rsid w:val="00326161"/>
    <w:rsid w:val="003264E1"/>
    <w:rsid w:val="0032720F"/>
    <w:rsid w:val="0032760E"/>
    <w:rsid w:val="00327BE5"/>
    <w:rsid w:val="003303D3"/>
    <w:rsid w:val="00330982"/>
    <w:rsid w:val="00330BC0"/>
    <w:rsid w:val="00331631"/>
    <w:rsid w:val="00332079"/>
    <w:rsid w:val="00332A45"/>
    <w:rsid w:val="0033398C"/>
    <w:rsid w:val="00335943"/>
    <w:rsid w:val="0033624A"/>
    <w:rsid w:val="003378F4"/>
    <w:rsid w:val="003407A2"/>
    <w:rsid w:val="003416C3"/>
    <w:rsid w:val="00341A57"/>
    <w:rsid w:val="00341C55"/>
    <w:rsid w:val="00342053"/>
    <w:rsid w:val="003438D7"/>
    <w:rsid w:val="00344EF7"/>
    <w:rsid w:val="003474CF"/>
    <w:rsid w:val="003509A5"/>
    <w:rsid w:val="00351096"/>
    <w:rsid w:val="00352997"/>
    <w:rsid w:val="003538A8"/>
    <w:rsid w:val="00357062"/>
    <w:rsid w:val="00360F0E"/>
    <w:rsid w:val="00361152"/>
    <w:rsid w:val="003621E0"/>
    <w:rsid w:val="00362599"/>
    <w:rsid w:val="00365954"/>
    <w:rsid w:val="003663DE"/>
    <w:rsid w:val="003721A4"/>
    <w:rsid w:val="00372C6A"/>
    <w:rsid w:val="00375ED1"/>
    <w:rsid w:val="0037661F"/>
    <w:rsid w:val="00376CE2"/>
    <w:rsid w:val="00381005"/>
    <w:rsid w:val="00381C13"/>
    <w:rsid w:val="00383B05"/>
    <w:rsid w:val="00386655"/>
    <w:rsid w:val="00386D08"/>
    <w:rsid w:val="00387B53"/>
    <w:rsid w:val="00387ED2"/>
    <w:rsid w:val="003920C5"/>
    <w:rsid w:val="00393340"/>
    <w:rsid w:val="00393E26"/>
    <w:rsid w:val="00394BC0"/>
    <w:rsid w:val="003953D0"/>
    <w:rsid w:val="00395AF8"/>
    <w:rsid w:val="00396228"/>
    <w:rsid w:val="0039716F"/>
    <w:rsid w:val="003A0F71"/>
    <w:rsid w:val="003A1240"/>
    <w:rsid w:val="003A1345"/>
    <w:rsid w:val="003A4145"/>
    <w:rsid w:val="003A4C5E"/>
    <w:rsid w:val="003A60A1"/>
    <w:rsid w:val="003A6EC0"/>
    <w:rsid w:val="003A706A"/>
    <w:rsid w:val="003B0ADA"/>
    <w:rsid w:val="003B3FE9"/>
    <w:rsid w:val="003B66C0"/>
    <w:rsid w:val="003B6823"/>
    <w:rsid w:val="003B6B29"/>
    <w:rsid w:val="003B6E59"/>
    <w:rsid w:val="003B796A"/>
    <w:rsid w:val="003C00DE"/>
    <w:rsid w:val="003C0704"/>
    <w:rsid w:val="003C112E"/>
    <w:rsid w:val="003C2149"/>
    <w:rsid w:val="003C21FE"/>
    <w:rsid w:val="003C2E37"/>
    <w:rsid w:val="003C4885"/>
    <w:rsid w:val="003C4E3E"/>
    <w:rsid w:val="003C6701"/>
    <w:rsid w:val="003C6898"/>
    <w:rsid w:val="003C6C91"/>
    <w:rsid w:val="003D1502"/>
    <w:rsid w:val="003D1FD8"/>
    <w:rsid w:val="003D223A"/>
    <w:rsid w:val="003D2245"/>
    <w:rsid w:val="003D389D"/>
    <w:rsid w:val="003D409D"/>
    <w:rsid w:val="003D6187"/>
    <w:rsid w:val="003E0345"/>
    <w:rsid w:val="003E1805"/>
    <w:rsid w:val="003E1879"/>
    <w:rsid w:val="003E1C61"/>
    <w:rsid w:val="003E28EC"/>
    <w:rsid w:val="003E2B81"/>
    <w:rsid w:val="003E2BDA"/>
    <w:rsid w:val="003E30E2"/>
    <w:rsid w:val="003E5FAE"/>
    <w:rsid w:val="003E6423"/>
    <w:rsid w:val="003E6D4F"/>
    <w:rsid w:val="003E7638"/>
    <w:rsid w:val="003F1514"/>
    <w:rsid w:val="003F4B76"/>
    <w:rsid w:val="003F56E2"/>
    <w:rsid w:val="003F5ED3"/>
    <w:rsid w:val="003F6555"/>
    <w:rsid w:val="00400734"/>
    <w:rsid w:val="00400766"/>
    <w:rsid w:val="0040121B"/>
    <w:rsid w:val="00401406"/>
    <w:rsid w:val="0040201E"/>
    <w:rsid w:val="00403724"/>
    <w:rsid w:val="0040381A"/>
    <w:rsid w:val="00403C3C"/>
    <w:rsid w:val="00404986"/>
    <w:rsid w:val="00404B8C"/>
    <w:rsid w:val="00406094"/>
    <w:rsid w:val="00406158"/>
    <w:rsid w:val="004065BE"/>
    <w:rsid w:val="00407D28"/>
    <w:rsid w:val="00410D0F"/>
    <w:rsid w:val="00410D4B"/>
    <w:rsid w:val="00412553"/>
    <w:rsid w:val="004133D5"/>
    <w:rsid w:val="00417BC1"/>
    <w:rsid w:val="00417FF9"/>
    <w:rsid w:val="00420AC9"/>
    <w:rsid w:val="00421265"/>
    <w:rsid w:val="004213D6"/>
    <w:rsid w:val="00421697"/>
    <w:rsid w:val="00424755"/>
    <w:rsid w:val="004269D2"/>
    <w:rsid w:val="00426BCE"/>
    <w:rsid w:val="00427227"/>
    <w:rsid w:val="00430072"/>
    <w:rsid w:val="00430C78"/>
    <w:rsid w:val="00431BCB"/>
    <w:rsid w:val="0043300F"/>
    <w:rsid w:val="00434476"/>
    <w:rsid w:val="0043495C"/>
    <w:rsid w:val="00435787"/>
    <w:rsid w:val="00435FCD"/>
    <w:rsid w:val="00436925"/>
    <w:rsid w:val="00436D69"/>
    <w:rsid w:val="004421D9"/>
    <w:rsid w:val="00442B5A"/>
    <w:rsid w:val="00443C83"/>
    <w:rsid w:val="00445B7A"/>
    <w:rsid w:val="00446D83"/>
    <w:rsid w:val="00447594"/>
    <w:rsid w:val="00447A1B"/>
    <w:rsid w:val="00450B97"/>
    <w:rsid w:val="004517C3"/>
    <w:rsid w:val="00452E83"/>
    <w:rsid w:val="00452FF1"/>
    <w:rsid w:val="004530C1"/>
    <w:rsid w:val="00454A21"/>
    <w:rsid w:val="00454EB5"/>
    <w:rsid w:val="0045572F"/>
    <w:rsid w:val="00461583"/>
    <w:rsid w:val="00461B91"/>
    <w:rsid w:val="00461E10"/>
    <w:rsid w:val="00461EE2"/>
    <w:rsid w:val="00470EA1"/>
    <w:rsid w:val="00471AFD"/>
    <w:rsid w:val="00472785"/>
    <w:rsid w:val="00473010"/>
    <w:rsid w:val="00473B6F"/>
    <w:rsid w:val="00474683"/>
    <w:rsid w:val="0047512D"/>
    <w:rsid w:val="00476A61"/>
    <w:rsid w:val="004806EA"/>
    <w:rsid w:val="00481A5E"/>
    <w:rsid w:val="00482E0E"/>
    <w:rsid w:val="00483537"/>
    <w:rsid w:val="00483AF2"/>
    <w:rsid w:val="004844E6"/>
    <w:rsid w:val="00485235"/>
    <w:rsid w:val="004854E6"/>
    <w:rsid w:val="00485AE0"/>
    <w:rsid w:val="00486323"/>
    <w:rsid w:val="00490BEB"/>
    <w:rsid w:val="00491D77"/>
    <w:rsid w:val="004925B9"/>
    <w:rsid w:val="004939DC"/>
    <w:rsid w:val="00493BDF"/>
    <w:rsid w:val="00493FA8"/>
    <w:rsid w:val="00494138"/>
    <w:rsid w:val="00494400"/>
    <w:rsid w:val="004951C6"/>
    <w:rsid w:val="0049689A"/>
    <w:rsid w:val="00497226"/>
    <w:rsid w:val="00497F0C"/>
    <w:rsid w:val="004A038C"/>
    <w:rsid w:val="004A086C"/>
    <w:rsid w:val="004A0CEF"/>
    <w:rsid w:val="004A137E"/>
    <w:rsid w:val="004A1861"/>
    <w:rsid w:val="004A32BF"/>
    <w:rsid w:val="004A6E8B"/>
    <w:rsid w:val="004A74C9"/>
    <w:rsid w:val="004B06FD"/>
    <w:rsid w:val="004B14BD"/>
    <w:rsid w:val="004B29D7"/>
    <w:rsid w:val="004B2BF2"/>
    <w:rsid w:val="004B3221"/>
    <w:rsid w:val="004B36C2"/>
    <w:rsid w:val="004B3B78"/>
    <w:rsid w:val="004B3FAB"/>
    <w:rsid w:val="004B65BC"/>
    <w:rsid w:val="004B67AA"/>
    <w:rsid w:val="004B7F35"/>
    <w:rsid w:val="004C2F07"/>
    <w:rsid w:val="004C3CE2"/>
    <w:rsid w:val="004C5FE9"/>
    <w:rsid w:val="004C60CC"/>
    <w:rsid w:val="004D026D"/>
    <w:rsid w:val="004D100A"/>
    <w:rsid w:val="004D24A0"/>
    <w:rsid w:val="004D319D"/>
    <w:rsid w:val="004D3E45"/>
    <w:rsid w:val="004D51E1"/>
    <w:rsid w:val="004D7A6C"/>
    <w:rsid w:val="004E0493"/>
    <w:rsid w:val="004E089C"/>
    <w:rsid w:val="004E1D9A"/>
    <w:rsid w:val="004E1DDE"/>
    <w:rsid w:val="004E59A4"/>
    <w:rsid w:val="004E67BD"/>
    <w:rsid w:val="004E6D0A"/>
    <w:rsid w:val="004E7C33"/>
    <w:rsid w:val="004F2DD3"/>
    <w:rsid w:val="004F453D"/>
    <w:rsid w:val="004F6D94"/>
    <w:rsid w:val="004F7759"/>
    <w:rsid w:val="004F7F89"/>
    <w:rsid w:val="0050042B"/>
    <w:rsid w:val="0050161E"/>
    <w:rsid w:val="00501820"/>
    <w:rsid w:val="00501ECF"/>
    <w:rsid w:val="0050208C"/>
    <w:rsid w:val="00502789"/>
    <w:rsid w:val="00502FC9"/>
    <w:rsid w:val="00505877"/>
    <w:rsid w:val="0050631C"/>
    <w:rsid w:val="00506421"/>
    <w:rsid w:val="005071F2"/>
    <w:rsid w:val="00507E2B"/>
    <w:rsid w:val="00510236"/>
    <w:rsid w:val="00511A94"/>
    <w:rsid w:val="00512F29"/>
    <w:rsid w:val="00516EB0"/>
    <w:rsid w:val="005177B2"/>
    <w:rsid w:val="00520FAF"/>
    <w:rsid w:val="005218AC"/>
    <w:rsid w:val="00521FE1"/>
    <w:rsid w:val="00522295"/>
    <w:rsid w:val="00523025"/>
    <w:rsid w:val="00523D8D"/>
    <w:rsid w:val="00524019"/>
    <w:rsid w:val="005243D0"/>
    <w:rsid w:val="005246A0"/>
    <w:rsid w:val="00526CE0"/>
    <w:rsid w:val="005279A4"/>
    <w:rsid w:val="005302CC"/>
    <w:rsid w:val="00530E5B"/>
    <w:rsid w:val="005319F6"/>
    <w:rsid w:val="00531B5E"/>
    <w:rsid w:val="0053234E"/>
    <w:rsid w:val="00532756"/>
    <w:rsid w:val="005337EB"/>
    <w:rsid w:val="0053593A"/>
    <w:rsid w:val="00536523"/>
    <w:rsid w:val="00541598"/>
    <w:rsid w:val="00543487"/>
    <w:rsid w:val="00543ACD"/>
    <w:rsid w:val="00544194"/>
    <w:rsid w:val="00544469"/>
    <w:rsid w:val="0054460E"/>
    <w:rsid w:val="00545B01"/>
    <w:rsid w:val="00545D92"/>
    <w:rsid w:val="005467DF"/>
    <w:rsid w:val="00550C18"/>
    <w:rsid w:val="00551ACD"/>
    <w:rsid w:val="005522BD"/>
    <w:rsid w:val="00552F30"/>
    <w:rsid w:val="00553486"/>
    <w:rsid w:val="00553541"/>
    <w:rsid w:val="005600AB"/>
    <w:rsid w:val="00560A13"/>
    <w:rsid w:val="00560EA0"/>
    <w:rsid w:val="00562F55"/>
    <w:rsid w:val="005640DF"/>
    <w:rsid w:val="0056480E"/>
    <w:rsid w:val="00565CEC"/>
    <w:rsid w:val="0056638C"/>
    <w:rsid w:val="00566786"/>
    <w:rsid w:val="005671FF"/>
    <w:rsid w:val="00567D72"/>
    <w:rsid w:val="00567E36"/>
    <w:rsid w:val="00570E35"/>
    <w:rsid w:val="00570F69"/>
    <w:rsid w:val="00573691"/>
    <w:rsid w:val="0057477F"/>
    <w:rsid w:val="00576BBD"/>
    <w:rsid w:val="00580738"/>
    <w:rsid w:val="005808DE"/>
    <w:rsid w:val="005814A4"/>
    <w:rsid w:val="00582F44"/>
    <w:rsid w:val="00584EBF"/>
    <w:rsid w:val="0058532A"/>
    <w:rsid w:val="0058669A"/>
    <w:rsid w:val="00586B47"/>
    <w:rsid w:val="005877C5"/>
    <w:rsid w:val="00590AE1"/>
    <w:rsid w:val="00591CBB"/>
    <w:rsid w:val="00592381"/>
    <w:rsid w:val="005929D9"/>
    <w:rsid w:val="0059313D"/>
    <w:rsid w:val="00593B5A"/>
    <w:rsid w:val="00594596"/>
    <w:rsid w:val="00597FE3"/>
    <w:rsid w:val="005A0322"/>
    <w:rsid w:val="005A1D4B"/>
    <w:rsid w:val="005A2DDC"/>
    <w:rsid w:val="005A3425"/>
    <w:rsid w:val="005A3678"/>
    <w:rsid w:val="005A3A84"/>
    <w:rsid w:val="005A405F"/>
    <w:rsid w:val="005A51E9"/>
    <w:rsid w:val="005A52A8"/>
    <w:rsid w:val="005A5F61"/>
    <w:rsid w:val="005A679B"/>
    <w:rsid w:val="005A6C08"/>
    <w:rsid w:val="005B1D54"/>
    <w:rsid w:val="005B2C39"/>
    <w:rsid w:val="005B2E5F"/>
    <w:rsid w:val="005B3C9C"/>
    <w:rsid w:val="005B4714"/>
    <w:rsid w:val="005B5338"/>
    <w:rsid w:val="005B5721"/>
    <w:rsid w:val="005B593F"/>
    <w:rsid w:val="005B69B6"/>
    <w:rsid w:val="005B79CE"/>
    <w:rsid w:val="005C24E5"/>
    <w:rsid w:val="005C2C33"/>
    <w:rsid w:val="005C3049"/>
    <w:rsid w:val="005C685A"/>
    <w:rsid w:val="005C6B0A"/>
    <w:rsid w:val="005D07A8"/>
    <w:rsid w:val="005D0D36"/>
    <w:rsid w:val="005D1C47"/>
    <w:rsid w:val="005D33D4"/>
    <w:rsid w:val="005D49DF"/>
    <w:rsid w:val="005D5C1A"/>
    <w:rsid w:val="005E326D"/>
    <w:rsid w:val="005E597E"/>
    <w:rsid w:val="005E5CB1"/>
    <w:rsid w:val="005E5E8A"/>
    <w:rsid w:val="005E63FB"/>
    <w:rsid w:val="005E6904"/>
    <w:rsid w:val="005F18FE"/>
    <w:rsid w:val="005F2E2F"/>
    <w:rsid w:val="005F543D"/>
    <w:rsid w:val="005F548A"/>
    <w:rsid w:val="005F59BB"/>
    <w:rsid w:val="005F6C2F"/>
    <w:rsid w:val="00600A1D"/>
    <w:rsid w:val="0060120B"/>
    <w:rsid w:val="00604170"/>
    <w:rsid w:val="00604359"/>
    <w:rsid w:val="006046E7"/>
    <w:rsid w:val="00606025"/>
    <w:rsid w:val="00606769"/>
    <w:rsid w:val="00606CA1"/>
    <w:rsid w:val="00607815"/>
    <w:rsid w:val="00610486"/>
    <w:rsid w:val="00610F64"/>
    <w:rsid w:val="00611FE2"/>
    <w:rsid w:val="0061256B"/>
    <w:rsid w:val="0061264A"/>
    <w:rsid w:val="00612D14"/>
    <w:rsid w:val="006139C7"/>
    <w:rsid w:val="00614D41"/>
    <w:rsid w:val="00615256"/>
    <w:rsid w:val="0061536C"/>
    <w:rsid w:val="00616CB0"/>
    <w:rsid w:val="00617C01"/>
    <w:rsid w:val="00617E1B"/>
    <w:rsid w:val="00620582"/>
    <w:rsid w:val="00620C18"/>
    <w:rsid w:val="00621E34"/>
    <w:rsid w:val="00624A28"/>
    <w:rsid w:val="00626E96"/>
    <w:rsid w:val="00627677"/>
    <w:rsid w:val="0063485D"/>
    <w:rsid w:val="00635E97"/>
    <w:rsid w:val="00637067"/>
    <w:rsid w:val="00640976"/>
    <w:rsid w:val="00641FF1"/>
    <w:rsid w:val="0064220D"/>
    <w:rsid w:val="00642A91"/>
    <w:rsid w:val="00650BFE"/>
    <w:rsid w:val="00655DAC"/>
    <w:rsid w:val="0066184A"/>
    <w:rsid w:val="00662215"/>
    <w:rsid w:val="00662DE4"/>
    <w:rsid w:val="00662DF4"/>
    <w:rsid w:val="00662F64"/>
    <w:rsid w:val="00663CCE"/>
    <w:rsid w:val="006643A2"/>
    <w:rsid w:val="006645BF"/>
    <w:rsid w:val="006653D8"/>
    <w:rsid w:val="00667686"/>
    <w:rsid w:val="00670CD3"/>
    <w:rsid w:val="00673F13"/>
    <w:rsid w:val="0067487F"/>
    <w:rsid w:val="00676222"/>
    <w:rsid w:val="00680DCF"/>
    <w:rsid w:val="00680F91"/>
    <w:rsid w:val="006818F7"/>
    <w:rsid w:val="00686AF1"/>
    <w:rsid w:val="00687000"/>
    <w:rsid w:val="00687279"/>
    <w:rsid w:val="00687710"/>
    <w:rsid w:val="006878AC"/>
    <w:rsid w:val="00687F31"/>
    <w:rsid w:val="00691E3B"/>
    <w:rsid w:val="00693951"/>
    <w:rsid w:val="0069419D"/>
    <w:rsid w:val="00695F1F"/>
    <w:rsid w:val="00696F31"/>
    <w:rsid w:val="006A060D"/>
    <w:rsid w:val="006A12FA"/>
    <w:rsid w:val="006A26ED"/>
    <w:rsid w:val="006A2708"/>
    <w:rsid w:val="006A2A8B"/>
    <w:rsid w:val="006A7688"/>
    <w:rsid w:val="006A7A05"/>
    <w:rsid w:val="006B0049"/>
    <w:rsid w:val="006B049A"/>
    <w:rsid w:val="006B1B2C"/>
    <w:rsid w:val="006B1E90"/>
    <w:rsid w:val="006B1F1E"/>
    <w:rsid w:val="006B41DD"/>
    <w:rsid w:val="006B5A64"/>
    <w:rsid w:val="006B7367"/>
    <w:rsid w:val="006B7D18"/>
    <w:rsid w:val="006C0D8E"/>
    <w:rsid w:val="006C1F34"/>
    <w:rsid w:val="006C211B"/>
    <w:rsid w:val="006C4D1D"/>
    <w:rsid w:val="006C4DE4"/>
    <w:rsid w:val="006C5086"/>
    <w:rsid w:val="006C56CA"/>
    <w:rsid w:val="006D038A"/>
    <w:rsid w:val="006D091B"/>
    <w:rsid w:val="006D0D39"/>
    <w:rsid w:val="006D198F"/>
    <w:rsid w:val="006D1E4C"/>
    <w:rsid w:val="006D254A"/>
    <w:rsid w:val="006D500F"/>
    <w:rsid w:val="006D506D"/>
    <w:rsid w:val="006D60DE"/>
    <w:rsid w:val="006D796A"/>
    <w:rsid w:val="006D7B80"/>
    <w:rsid w:val="006E002D"/>
    <w:rsid w:val="006E06A7"/>
    <w:rsid w:val="006E0CE8"/>
    <w:rsid w:val="006E10E0"/>
    <w:rsid w:val="006E127E"/>
    <w:rsid w:val="006E1E4D"/>
    <w:rsid w:val="006E2525"/>
    <w:rsid w:val="006E66ED"/>
    <w:rsid w:val="006E7138"/>
    <w:rsid w:val="006F0463"/>
    <w:rsid w:val="006F0DC9"/>
    <w:rsid w:val="006F30F2"/>
    <w:rsid w:val="006F34DB"/>
    <w:rsid w:val="006F37D8"/>
    <w:rsid w:val="006F45F5"/>
    <w:rsid w:val="006F66BF"/>
    <w:rsid w:val="006F6731"/>
    <w:rsid w:val="006F7BEC"/>
    <w:rsid w:val="006F7F31"/>
    <w:rsid w:val="00701461"/>
    <w:rsid w:val="0070214B"/>
    <w:rsid w:val="00704CEC"/>
    <w:rsid w:val="00705909"/>
    <w:rsid w:val="0070642F"/>
    <w:rsid w:val="007108DD"/>
    <w:rsid w:val="00710C92"/>
    <w:rsid w:val="00710F29"/>
    <w:rsid w:val="0071235B"/>
    <w:rsid w:val="00712841"/>
    <w:rsid w:val="007147C6"/>
    <w:rsid w:val="00715116"/>
    <w:rsid w:val="00715786"/>
    <w:rsid w:val="00715A85"/>
    <w:rsid w:val="00715B9D"/>
    <w:rsid w:val="00715ED8"/>
    <w:rsid w:val="007170CC"/>
    <w:rsid w:val="00720B69"/>
    <w:rsid w:val="00721CED"/>
    <w:rsid w:val="00722292"/>
    <w:rsid w:val="00723AF4"/>
    <w:rsid w:val="00723B6E"/>
    <w:rsid w:val="00724BF1"/>
    <w:rsid w:val="00725434"/>
    <w:rsid w:val="00725E97"/>
    <w:rsid w:val="007273AC"/>
    <w:rsid w:val="0072746C"/>
    <w:rsid w:val="0073053E"/>
    <w:rsid w:val="00732888"/>
    <w:rsid w:val="007335D7"/>
    <w:rsid w:val="00733719"/>
    <w:rsid w:val="00733A2E"/>
    <w:rsid w:val="00733EF5"/>
    <w:rsid w:val="0073439D"/>
    <w:rsid w:val="00734523"/>
    <w:rsid w:val="00734E99"/>
    <w:rsid w:val="00737383"/>
    <w:rsid w:val="00740A90"/>
    <w:rsid w:val="0074132F"/>
    <w:rsid w:val="00742BF8"/>
    <w:rsid w:val="00742F22"/>
    <w:rsid w:val="00743B0F"/>
    <w:rsid w:val="00743C3B"/>
    <w:rsid w:val="00743F4E"/>
    <w:rsid w:val="007446F9"/>
    <w:rsid w:val="007449F2"/>
    <w:rsid w:val="00745ED5"/>
    <w:rsid w:val="00746038"/>
    <w:rsid w:val="0074651B"/>
    <w:rsid w:val="007521BD"/>
    <w:rsid w:val="007530F4"/>
    <w:rsid w:val="007532B6"/>
    <w:rsid w:val="0075459C"/>
    <w:rsid w:val="00755270"/>
    <w:rsid w:val="00755702"/>
    <w:rsid w:val="00755E7A"/>
    <w:rsid w:val="00755F30"/>
    <w:rsid w:val="00756F3F"/>
    <w:rsid w:val="00757539"/>
    <w:rsid w:val="00760DEF"/>
    <w:rsid w:val="00760E6A"/>
    <w:rsid w:val="0076188F"/>
    <w:rsid w:val="00761A85"/>
    <w:rsid w:val="00761C48"/>
    <w:rsid w:val="00762B4E"/>
    <w:rsid w:val="00763EC3"/>
    <w:rsid w:val="007643E3"/>
    <w:rsid w:val="00765CAE"/>
    <w:rsid w:val="007662C6"/>
    <w:rsid w:val="00767014"/>
    <w:rsid w:val="00770390"/>
    <w:rsid w:val="007706B3"/>
    <w:rsid w:val="00771A44"/>
    <w:rsid w:val="00773132"/>
    <w:rsid w:val="007732AC"/>
    <w:rsid w:val="00775A4C"/>
    <w:rsid w:val="00775C7A"/>
    <w:rsid w:val="0077775B"/>
    <w:rsid w:val="007801DB"/>
    <w:rsid w:val="00782BD1"/>
    <w:rsid w:val="0078392D"/>
    <w:rsid w:val="007847F1"/>
    <w:rsid w:val="00784E9B"/>
    <w:rsid w:val="007854E8"/>
    <w:rsid w:val="007861B8"/>
    <w:rsid w:val="00786B1F"/>
    <w:rsid w:val="00790253"/>
    <w:rsid w:val="00792180"/>
    <w:rsid w:val="0079301E"/>
    <w:rsid w:val="00793628"/>
    <w:rsid w:val="007945D4"/>
    <w:rsid w:val="00796054"/>
    <w:rsid w:val="00797050"/>
    <w:rsid w:val="0079772E"/>
    <w:rsid w:val="007A33E4"/>
    <w:rsid w:val="007A3624"/>
    <w:rsid w:val="007A4D42"/>
    <w:rsid w:val="007A5913"/>
    <w:rsid w:val="007A61DA"/>
    <w:rsid w:val="007A62F8"/>
    <w:rsid w:val="007A6649"/>
    <w:rsid w:val="007A7E2D"/>
    <w:rsid w:val="007B0A16"/>
    <w:rsid w:val="007B414A"/>
    <w:rsid w:val="007B5976"/>
    <w:rsid w:val="007B5E6C"/>
    <w:rsid w:val="007B7666"/>
    <w:rsid w:val="007B7A85"/>
    <w:rsid w:val="007B7D60"/>
    <w:rsid w:val="007C0029"/>
    <w:rsid w:val="007C12F6"/>
    <w:rsid w:val="007C31D8"/>
    <w:rsid w:val="007C3996"/>
    <w:rsid w:val="007C4AE5"/>
    <w:rsid w:val="007C4D4F"/>
    <w:rsid w:val="007C4DDE"/>
    <w:rsid w:val="007C5DF0"/>
    <w:rsid w:val="007C67D2"/>
    <w:rsid w:val="007C6845"/>
    <w:rsid w:val="007C6CB1"/>
    <w:rsid w:val="007C7645"/>
    <w:rsid w:val="007C7C08"/>
    <w:rsid w:val="007C7E2F"/>
    <w:rsid w:val="007C7FCC"/>
    <w:rsid w:val="007D0A5A"/>
    <w:rsid w:val="007D374B"/>
    <w:rsid w:val="007D588D"/>
    <w:rsid w:val="007D6E55"/>
    <w:rsid w:val="007D719C"/>
    <w:rsid w:val="007D740F"/>
    <w:rsid w:val="007D7F70"/>
    <w:rsid w:val="007E0742"/>
    <w:rsid w:val="007E1321"/>
    <w:rsid w:val="007E1B5D"/>
    <w:rsid w:val="007E1F14"/>
    <w:rsid w:val="007E3DDA"/>
    <w:rsid w:val="007E3F48"/>
    <w:rsid w:val="007E4AE2"/>
    <w:rsid w:val="007E4B47"/>
    <w:rsid w:val="007E51A6"/>
    <w:rsid w:val="007E7013"/>
    <w:rsid w:val="007E701B"/>
    <w:rsid w:val="007E7382"/>
    <w:rsid w:val="007F0C5A"/>
    <w:rsid w:val="007F2E21"/>
    <w:rsid w:val="007F5571"/>
    <w:rsid w:val="007F6661"/>
    <w:rsid w:val="007F70C2"/>
    <w:rsid w:val="00800193"/>
    <w:rsid w:val="00801A6B"/>
    <w:rsid w:val="00803C06"/>
    <w:rsid w:val="00805D8D"/>
    <w:rsid w:val="008060F3"/>
    <w:rsid w:val="00806C40"/>
    <w:rsid w:val="00806F29"/>
    <w:rsid w:val="00807325"/>
    <w:rsid w:val="00807376"/>
    <w:rsid w:val="0080765A"/>
    <w:rsid w:val="00810F8C"/>
    <w:rsid w:val="00811311"/>
    <w:rsid w:val="0081297A"/>
    <w:rsid w:val="00813268"/>
    <w:rsid w:val="008142A3"/>
    <w:rsid w:val="00814437"/>
    <w:rsid w:val="00814E43"/>
    <w:rsid w:val="00816ECB"/>
    <w:rsid w:val="00816F40"/>
    <w:rsid w:val="00817E84"/>
    <w:rsid w:val="008200E4"/>
    <w:rsid w:val="0082014B"/>
    <w:rsid w:val="008223A9"/>
    <w:rsid w:val="00822440"/>
    <w:rsid w:val="00822CF9"/>
    <w:rsid w:val="0082611D"/>
    <w:rsid w:val="00827E45"/>
    <w:rsid w:val="00831CD2"/>
    <w:rsid w:val="00833B8F"/>
    <w:rsid w:val="00834228"/>
    <w:rsid w:val="0083495A"/>
    <w:rsid w:val="008379D1"/>
    <w:rsid w:val="008417C1"/>
    <w:rsid w:val="00841EC3"/>
    <w:rsid w:val="00842E5D"/>
    <w:rsid w:val="00843F1F"/>
    <w:rsid w:val="00844BA3"/>
    <w:rsid w:val="00845555"/>
    <w:rsid w:val="00845A4F"/>
    <w:rsid w:val="00846C79"/>
    <w:rsid w:val="008506BE"/>
    <w:rsid w:val="00850A53"/>
    <w:rsid w:val="00850F5A"/>
    <w:rsid w:val="0085483A"/>
    <w:rsid w:val="00854B77"/>
    <w:rsid w:val="00854E06"/>
    <w:rsid w:val="00855247"/>
    <w:rsid w:val="00855810"/>
    <w:rsid w:val="00857FD8"/>
    <w:rsid w:val="0086034B"/>
    <w:rsid w:val="0086105D"/>
    <w:rsid w:val="008611CC"/>
    <w:rsid w:val="00861A34"/>
    <w:rsid w:val="00862D3D"/>
    <w:rsid w:val="00865CC7"/>
    <w:rsid w:val="00866106"/>
    <w:rsid w:val="008665D8"/>
    <w:rsid w:val="00866E07"/>
    <w:rsid w:val="0086786F"/>
    <w:rsid w:val="00867A0A"/>
    <w:rsid w:val="00867FC7"/>
    <w:rsid w:val="00871A94"/>
    <w:rsid w:val="008740BC"/>
    <w:rsid w:val="00875CC8"/>
    <w:rsid w:val="0087705D"/>
    <w:rsid w:val="00877643"/>
    <w:rsid w:val="00884298"/>
    <w:rsid w:val="00885BBA"/>
    <w:rsid w:val="00885D97"/>
    <w:rsid w:val="00887DE8"/>
    <w:rsid w:val="00887EA8"/>
    <w:rsid w:val="00887FEA"/>
    <w:rsid w:val="008902A2"/>
    <w:rsid w:val="00891FF6"/>
    <w:rsid w:val="0089265E"/>
    <w:rsid w:val="00893A5F"/>
    <w:rsid w:val="00895F08"/>
    <w:rsid w:val="008973DD"/>
    <w:rsid w:val="00897B9C"/>
    <w:rsid w:val="008A09C0"/>
    <w:rsid w:val="008A289E"/>
    <w:rsid w:val="008A307A"/>
    <w:rsid w:val="008A3E50"/>
    <w:rsid w:val="008A491A"/>
    <w:rsid w:val="008A6B43"/>
    <w:rsid w:val="008A6BDB"/>
    <w:rsid w:val="008A6C30"/>
    <w:rsid w:val="008A70DF"/>
    <w:rsid w:val="008B00E8"/>
    <w:rsid w:val="008B155E"/>
    <w:rsid w:val="008B27C3"/>
    <w:rsid w:val="008B505B"/>
    <w:rsid w:val="008B5CDE"/>
    <w:rsid w:val="008B6BF4"/>
    <w:rsid w:val="008B71B0"/>
    <w:rsid w:val="008C0181"/>
    <w:rsid w:val="008C2788"/>
    <w:rsid w:val="008C35F4"/>
    <w:rsid w:val="008C4363"/>
    <w:rsid w:val="008C4652"/>
    <w:rsid w:val="008C4C85"/>
    <w:rsid w:val="008C68EE"/>
    <w:rsid w:val="008C6D12"/>
    <w:rsid w:val="008C7A7C"/>
    <w:rsid w:val="008C7F00"/>
    <w:rsid w:val="008D0562"/>
    <w:rsid w:val="008D45AB"/>
    <w:rsid w:val="008E0437"/>
    <w:rsid w:val="008E065F"/>
    <w:rsid w:val="008E4507"/>
    <w:rsid w:val="008E57DB"/>
    <w:rsid w:val="008E5D42"/>
    <w:rsid w:val="008E5FDA"/>
    <w:rsid w:val="008E7450"/>
    <w:rsid w:val="008F0364"/>
    <w:rsid w:val="008F106C"/>
    <w:rsid w:val="008F4424"/>
    <w:rsid w:val="008F4695"/>
    <w:rsid w:val="008F5392"/>
    <w:rsid w:val="008F5CBF"/>
    <w:rsid w:val="008F6177"/>
    <w:rsid w:val="008F640D"/>
    <w:rsid w:val="008F6C81"/>
    <w:rsid w:val="0090015A"/>
    <w:rsid w:val="009012D0"/>
    <w:rsid w:val="00901E60"/>
    <w:rsid w:val="00901F05"/>
    <w:rsid w:val="00902F45"/>
    <w:rsid w:val="00903BCF"/>
    <w:rsid w:val="009054CC"/>
    <w:rsid w:val="00905DCC"/>
    <w:rsid w:val="0090627E"/>
    <w:rsid w:val="009117A9"/>
    <w:rsid w:val="00914F26"/>
    <w:rsid w:val="00915E2E"/>
    <w:rsid w:val="009167FE"/>
    <w:rsid w:val="00917A6A"/>
    <w:rsid w:val="00917EF6"/>
    <w:rsid w:val="009218D7"/>
    <w:rsid w:val="00921CC9"/>
    <w:rsid w:val="00922850"/>
    <w:rsid w:val="00922F4E"/>
    <w:rsid w:val="009238AC"/>
    <w:rsid w:val="00923A1A"/>
    <w:rsid w:val="00924096"/>
    <w:rsid w:val="00925F0E"/>
    <w:rsid w:val="009269E8"/>
    <w:rsid w:val="0092705E"/>
    <w:rsid w:val="009272F9"/>
    <w:rsid w:val="009303D3"/>
    <w:rsid w:val="00930710"/>
    <w:rsid w:val="00930DE2"/>
    <w:rsid w:val="00931FA0"/>
    <w:rsid w:val="00934B4C"/>
    <w:rsid w:val="009352B1"/>
    <w:rsid w:val="009371A6"/>
    <w:rsid w:val="00941016"/>
    <w:rsid w:val="009410E5"/>
    <w:rsid w:val="00941AA4"/>
    <w:rsid w:val="00941EF1"/>
    <w:rsid w:val="00942F96"/>
    <w:rsid w:val="00943416"/>
    <w:rsid w:val="009512C8"/>
    <w:rsid w:val="00951762"/>
    <w:rsid w:val="00953574"/>
    <w:rsid w:val="00953F2D"/>
    <w:rsid w:val="00954AD6"/>
    <w:rsid w:val="00955C10"/>
    <w:rsid w:val="00957D73"/>
    <w:rsid w:val="00957ECE"/>
    <w:rsid w:val="00960C64"/>
    <w:rsid w:val="00960E96"/>
    <w:rsid w:val="00961F33"/>
    <w:rsid w:val="00963D07"/>
    <w:rsid w:val="009645DD"/>
    <w:rsid w:val="0096468F"/>
    <w:rsid w:val="009667B1"/>
    <w:rsid w:val="00967D43"/>
    <w:rsid w:val="00970FB5"/>
    <w:rsid w:val="0097235D"/>
    <w:rsid w:val="00974088"/>
    <w:rsid w:val="009752EA"/>
    <w:rsid w:val="009759C5"/>
    <w:rsid w:val="009768C5"/>
    <w:rsid w:val="00977581"/>
    <w:rsid w:val="00981961"/>
    <w:rsid w:val="00981B8B"/>
    <w:rsid w:val="00981C35"/>
    <w:rsid w:val="0098442F"/>
    <w:rsid w:val="00984C1D"/>
    <w:rsid w:val="009860ED"/>
    <w:rsid w:val="00987B21"/>
    <w:rsid w:val="00991435"/>
    <w:rsid w:val="00991DF7"/>
    <w:rsid w:val="009928CD"/>
    <w:rsid w:val="00992EDB"/>
    <w:rsid w:val="00993A24"/>
    <w:rsid w:val="009942BC"/>
    <w:rsid w:val="009947EA"/>
    <w:rsid w:val="0099568C"/>
    <w:rsid w:val="00996139"/>
    <w:rsid w:val="00996382"/>
    <w:rsid w:val="00996A03"/>
    <w:rsid w:val="00996C1F"/>
    <w:rsid w:val="00997D59"/>
    <w:rsid w:val="009A3074"/>
    <w:rsid w:val="009A50FA"/>
    <w:rsid w:val="009A74A8"/>
    <w:rsid w:val="009B47F6"/>
    <w:rsid w:val="009B5363"/>
    <w:rsid w:val="009B5C45"/>
    <w:rsid w:val="009B61E3"/>
    <w:rsid w:val="009B77E5"/>
    <w:rsid w:val="009C05E0"/>
    <w:rsid w:val="009C0A21"/>
    <w:rsid w:val="009C0BF0"/>
    <w:rsid w:val="009C11B7"/>
    <w:rsid w:val="009C161F"/>
    <w:rsid w:val="009C19A5"/>
    <w:rsid w:val="009C230A"/>
    <w:rsid w:val="009C5F8C"/>
    <w:rsid w:val="009D0B54"/>
    <w:rsid w:val="009D0FF3"/>
    <w:rsid w:val="009D238F"/>
    <w:rsid w:val="009D23CD"/>
    <w:rsid w:val="009D3E01"/>
    <w:rsid w:val="009D3FEB"/>
    <w:rsid w:val="009D4A85"/>
    <w:rsid w:val="009D51BF"/>
    <w:rsid w:val="009D5306"/>
    <w:rsid w:val="009D6DB9"/>
    <w:rsid w:val="009E11EE"/>
    <w:rsid w:val="009E1DD1"/>
    <w:rsid w:val="009E20C5"/>
    <w:rsid w:val="009E359B"/>
    <w:rsid w:val="009E4DCC"/>
    <w:rsid w:val="009E60F4"/>
    <w:rsid w:val="009E76DB"/>
    <w:rsid w:val="009F20D2"/>
    <w:rsid w:val="009F2625"/>
    <w:rsid w:val="009F2F08"/>
    <w:rsid w:val="009F381E"/>
    <w:rsid w:val="009F3FF2"/>
    <w:rsid w:val="009F5588"/>
    <w:rsid w:val="009F6151"/>
    <w:rsid w:val="009F6455"/>
    <w:rsid w:val="009F6A04"/>
    <w:rsid w:val="009F73D1"/>
    <w:rsid w:val="00A01091"/>
    <w:rsid w:val="00A01E1B"/>
    <w:rsid w:val="00A0247D"/>
    <w:rsid w:val="00A036F7"/>
    <w:rsid w:val="00A052C0"/>
    <w:rsid w:val="00A06470"/>
    <w:rsid w:val="00A1088C"/>
    <w:rsid w:val="00A1096B"/>
    <w:rsid w:val="00A11E16"/>
    <w:rsid w:val="00A12DE7"/>
    <w:rsid w:val="00A14E9C"/>
    <w:rsid w:val="00A170F2"/>
    <w:rsid w:val="00A172EE"/>
    <w:rsid w:val="00A20487"/>
    <w:rsid w:val="00A20899"/>
    <w:rsid w:val="00A20A9A"/>
    <w:rsid w:val="00A20F67"/>
    <w:rsid w:val="00A22848"/>
    <w:rsid w:val="00A24A1B"/>
    <w:rsid w:val="00A25666"/>
    <w:rsid w:val="00A34024"/>
    <w:rsid w:val="00A35297"/>
    <w:rsid w:val="00A364BA"/>
    <w:rsid w:val="00A36E70"/>
    <w:rsid w:val="00A4073B"/>
    <w:rsid w:val="00A410B8"/>
    <w:rsid w:val="00A4196D"/>
    <w:rsid w:val="00A44160"/>
    <w:rsid w:val="00A44B16"/>
    <w:rsid w:val="00A44EA3"/>
    <w:rsid w:val="00A44F5A"/>
    <w:rsid w:val="00A45843"/>
    <w:rsid w:val="00A45B03"/>
    <w:rsid w:val="00A46287"/>
    <w:rsid w:val="00A512C5"/>
    <w:rsid w:val="00A520F3"/>
    <w:rsid w:val="00A5430D"/>
    <w:rsid w:val="00A54669"/>
    <w:rsid w:val="00A5688B"/>
    <w:rsid w:val="00A56FDF"/>
    <w:rsid w:val="00A57E58"/>
    <w:rsid w:val="00A60A5B"/>
    <w:rsid w:val="00A60CB1"/>
    <w:rsid w:val="00A62539"/>
    <w:rsid w:val="00A62EC9"/>
    <w:rsid w:val="00A63016"/>
    <w:rsid w:val="00A65AA5"/>
    <w:rsid w:val="00A67204"/>
    <w:rsid w:val="00A678C2"/>
    <w:rsid w:val="00A70BF7"/>
    <w:rsid w:val="00A70F15"/>
    <w:rsid w:val="00A71CFB"/>
    <w:rsid w:val="00A723F6"/>
    <w:rsid w:val="00A739CB"/>
    <w:rsid w:val="00A7453C"/>
    <w:rsid w:val="00A754F7"/>
    <w:rsid w:val="00A75958"/>
    <w:rsid w:val="00A75D35"/>
    <w:rsid w:val="00A75D9B"/>
    <w:rsid w:val="00A76C43"/>
    <w:rsid w:val="00A81456"/>
    <w:rsid w:val="00A8236C"/>
    <w:rsid w:val="00A842CD"/>
    <w:rsid w:val="00A848F1"/>
    <w:rsid w:val="00A8643A"/>
    <w:rsid w:val="00A8685F"/>
    <w:rsid w:val="00A86DD2"/>
    <w:rsid w:val="00A90D23"/>
    <w:rsid w:val="00A9119F"/>
    <w:rsid w:val="00A922E8"/>
    <w:rsid w:val="00A94F44"/>
    <w:rsid w:val="00A95256"/>
    <w:rsid w:val="00A95622"/>
    <w:rsid w:val="00A95CCC"/>
    <w:rsid w:val="00A96535"/>
    <w:rsid w:val="00A96568"/>
    <w:rsid w:val="00A96CCC"/>
    <w:rsid w:val="00AA0207"/>
    <w:rsid w:val="00AA06C9"/>
    <w:rsid w:val="00AA08AE"/>
    <w:rsid w:val="00AA2803"/>
    <w:rsid w:val="00AA6084"/>
    <w:rsid w:val="00AA692E"/>
    <w:rsid w:val="00AA76ED"/>
    <w:rsid w:val="00AB0336"/>
    <w:rsid w:val="00AB0E00"/>
    <w:rsid w:val="00AB2309"/>
    <w:rsid w:val="00AB2AC2"/>
    <w:rsid w:val="00AB3ED5"/>
    <w:rsid w:val="00AB4BE0"/>
    <w:rsid w:val="00AB5CC6"/>
    <w:rsid w:val="00AB6B3A"/>
    <w:rsid w:val="00AC014F"/>
    <w:rsid w:val="00AC0525"/>
    <w:rsid w:val="00AC16FF"/>
    <w:rsid w:val="00AC2B0A"/>
    <w:rsid w:val="00AC4533"/>
    <w:rsid w:val="00AC567F"/>
    <w:rsid w:val="00AC6396"/>
    <w:rsid w:val="00AC7075"/>
    <w:rsid w:val="00AD04DF"/>
    <w:rsid w:val="00AD07D1"/>
    <w:rsid w:val="00AD0853"/>
    <w:rsid w:val="00AD0D71"/>
    <w:rsid w:val="00AD1EFF"/>
    <w:rsid w:val="00AD2453"/>
    <w:rsid w:val="00AD2B63"/>
    <w:rsid w:val="00AD3D8C"/>
    <w:rsid w:val="00AD44A9"/>
    <w:rsid w:val="00AD46FF"/>
    <w:rsid w:val="00AD5131"/>
    <w:rsid w:val="00AD5298"/>
    <w:rsid w:val="00AD54FC"/>
    <w:rsid w:val="00AD6249"/>
    <w:rsid w:val="00AD7243"/>
    <w:rsid w:val="00AD7CC4"/>
    <w:rsid w:val="00AD7D3E"/>
    <w:rsid w:val="00AE1B74"/>
    <w:rsid w:val="00AE2AAB"/>
    <w:rsid w:val="00AE2FA0"/>
    <w:rsid w:val="00AE4579"/>
    <w:rsid w:val="00AE4C07"/>
    <w:rsid w:val="00AE524E"/>
    <w:rsid w:val="00AE59B3"/>
    <w:rsid w:val="00AE7467"/>
    <w:rsid w:val="00AF0CCF"/>
    <w:rsid w:val="00AF1BDB"/>
    <w:rsid w:val="00AF2D11"/>
    <w:rsid w:val="00AF301A"/>
    <w:rsid w:val="00AF4004"/>
    <w:rsid w:val="00AF444A"/>
    <w:rsid w:val="00AF51BE"/>
    <w:rsid w:val="00AF56DD"/>
    <w:rsid w:val="00AF6682"/>
    <w:rsid w:val="00AF6FD7"/>
    <w:rsid w:val="00AF7F70"/>
    <w:rsid w:val="00B00169"/>
    <w:rsid w:val="00B017C3"/>
    <w:rsid w:val="00B017D1"/>
    <w:rsid w:val="00B01CF6"/>
    <w:rsid w:val="00B02790"/>
    <w:rsid w:val="00B02B66"/>
    <w:rsid w:val="00B0541A"/>
    <w:rsid w:val="00B07E22"/>
    <w:rsid w:val="00B108CA"/>
    <w:rsid w:val="00B10EE3"/>
    <w:rsid w:val="00B14564"/>
    <w:rsid w:val="00B14690"/>
    <w:rsid w:val="00B146E5"/>
    <w:rsid w:val="00B15C6B"/>
    <w:rsid w:val="00B17144"/>
    <w:rsid w:val="00B21162"/>
    <w:rsid w:val="00B218EA"/>
    <w:rsid w:val="00B22810"/>
    <w:rsid w:val="00B23011"/>
    <w:rsid w:val="00B242B3"/>
    <w:rsid w:val="00B25002"/>
    <w:rsid w:val="00B251F7"/>
    <w:rsid w:val="00B264C6"/>
    <w:rsid w:val="00B27379"/>
    <w:rsid w:val="00B30A39"/>
    <w:rsid w:val="00B3157E"/>
    <w:rsid w:val="00B31E1C"/>
    <w:rsid w:val="00B31F07"/>
    <w:rsid w:val="00B3203A"/>
    <w:rsid w:val="00B355D4"/>
    <w:rsid w:val="00B359BF"/>
    <w:rsid w:val="00B3682F"/>
    <w:rsid w:val="00B37925"/>
    <w:rsid w:val="00B40D8E"/>
    <w:rsid w:val="00B43621"/>
    <w:rsid w:val="00B43654"/>
    <w:rsid w:val="00B444D0"/>
    <w:rsid w:val="00B46444"/>
    <w:rsid w:val="00B47529"/>
    <w:rsid w:val="00B47DA1"/>
    <w:rsid w:val="00B50A4C"/>
    <w:rsid w:val="00B50E65"/>
    <w:rsid w:val="00B51118"/>
    <w:rsid w:val="00B5337F"/>
    <w:rsid w:val="00B53750"/>
    <w:rsid w:val="00B55642"/>
    <w:rsid w:val="00B5593E"/>
    <w:rsid w:val="00B5598C"/>
    <w:rsid w:val="00B56E9D"/>
    <w:rsid w:val="00B5721E"/>
    <w:rsid w:val="00B578F7"/>
    <w:rsid w:val="00B57BA6"/>
    <w:rsid w:val="00B57CAB"/>
    <w:rsid w:val="00B57D32"/>
    <w:rsid w:val="00B603A1"/>
    <w:rsid w:val="00B60472"/>
    <w:rsid w:val="00B60B23"/>
    <w:rsid w:val="00B63785"/>
    <w:rsid w:val="00B639B6"/>
    <w:rsid w:val="00B6518C"/>
    <w:rsid w:val="00B654BB"/>
    <w:rsid w:val="00B654DF"/>
    <w:rsid w:val="00B65FFB"/>
    <w:rsid w:val="00B6628C"/>
    <w:rsid w:val="00B6719D"/>
    <w:rsid w:val="00B67438"/>
    <w:rsid w:val="00B67951"/>
    <w:rsid w:val="00B72AC0"/>
    <w:rsid w:val="00B73075"/>
    <w:rsid w:val="00B732A1"/>
    <w:rsid w:val="00B818B3"/>
    <w:rsid w:val="00B8209E"/>
    <w:rsid w:val="00B82296"/>
    <w:rsid w:val="00B846D7"/>
    <w:rsid w:val="00B85D46"/>
    <w:rsid w:val="00B86020"/>
    <w:rsid w:val="00B902A6"/>
    <w:rsid w:val="00B93DDF"/>
    <w:rsid w:val="00B966E1"/>
    <w:rsid w:val="00BA15EA"/>
    <w:rsid w:val="00BA2C39"/>
    <w:rsid w:val="00BA3283"/>
    <w:rsid w:val="00BA45FB"/>
    <w:rsid w:val="00BA52A7"/>
    <w:rsid w:val="00BA6D9D"/>
    <w:rsid w:val="00BB0BE5"/>
    <w:rsid w:val="00BB3E30"/>
    <w:rsid w:val="00BB3FD6"/>
    <w:rsid w:val="00BB4A2E"/>
    <w:rsid w:val="00BB4B02"/>
    <w:rsid w:val="00BB4D67"/>
    <w:rsid w:val="00BB70BB"/>
    <w:rsid w:val="00BB7418"/>
    <w:rsid w:val="00BC0718"/>
    <w:rsid w:val="00BC0990"/>
    <w:rsid w:val="00BC0F3C"/>
    <w:rsid w:val="00BC2FA4"/>
    <w:rsid w:val="00BC3237"/>
    <w:rsid w:val="00BC67C5"/>
    <w:rsid w:val="00BC6DE0"/>
    <w:rsid w:val="00BC7BA1"/>
    <w:rsid w:val="00BD0C81"/>
    <w:rsid w:val="00BD2398"/>
    <w:rsid w:val="00BD37C1"/>
    <w:rsid w:val="00BD3F1D"/>
    <w:rsid w:val="00BD43F3"/>
    <w:rsid w:val="00BD4C0D"/>
    <w:rsid w:val="00BD4D31"/>
    <w:rsid w:val="00BD6ECC"/>
    <w:rsid w:val="00BD6FCB"/>
    <w:rsid w:val="00BE3620"/>
    <w:rsid w:val="00BE5D52"/>
    <w:rsid w:val="00BE6260"/>
    <w:rsid w:val="00BF052D"/>
    <w:rsid w:val="00BF2EB5"/>
    <w:rsid w:val="00BF35BE"/>
    <w:rsid w:val="00BF3851"/>
    <w:rsid w:val="00BF42C9"/>
    <w:rsid w:val="00BF4AE8"/>
    <w:rsid w:val="00BF555A"/>
    <w:rsid w:val="00BF61D5"/>
    <w:rsid w:val="00BF61E1"/>
    <w:rsid w:val="00C022FB"/>
    <w:rsid w:val="00C0293E"/>
    <w:rsid w:val="00C053ED"/>
    <w:rsid w:val="00C05812"/>
    <w:rsid w:val="00C07AA4"/>
    <w:rsid w:val="00C10036"/>
    <w:rsid w:val="00C100B8"/>
    <w:rsid w:val="00C10E7C"/>
    <w:rsid w:val="00C11E60"/>
    <w:rsid w:val="00C12CD0"/>
    <w:rsid w:val="00C13104"/>
    <w:rsid w:val="00C1362D"/>
    <w:rsid w:val="00C14D25"/>
    <w:rsid w:val="00C14F8E"/>
    <w:rsid w:val="00C15E02"/>
    <w:rsid w:val="00C165AB"/>
    <w:rsid w:val="00C17068"/>
    <w:rsid w:val="00C20FD6"/>
    <w:rsid w:val="00C2105F"/>
    <w:rsid w:val="00C2184A"/>
    <w:rsid w:val="00C21B55"/>
    <w:rsid w:val="00C21B88"/>
    <w:rsid w:val="00C21E65"/>
    <w:rsid w:val="00C220D1"/>
    <w:rsid w:val="00C22C81"/>
    <w:rsid w:val="00C230F0"/>
    <w:rsid w:val="00C2462B"/>
    <w:rsid w:val="00C251CD"/>
    <w:rsid w:val="00C3016C"/>
    <w:rsid w:val="00C31F69"/>
    <w:rsid w:val="00C31FB9"/>
    <w:rsid w:val="00C32703"/>
    <w:rsid w:val="00C331BA"/>
    <w:rsid w:val="00C332A2"/>
    <w:rsid w:val="00C33363"/>
    <w:rsid w:val="00C3353C"/>
    <w:rsid w:val="00C33A4D"/>
    <w:rsid w:val="00C33ECD"/>
    <w:rsid w:val="00C3458F"/>
    <w:rsid w:val="00C347CB"/>
    <w:rsid w:val="00C34843"/>
    <w:rsid w:val="00C357D2"/>
    <w:rsid w:val="00C364F1"/>
    <w:rsid w:val="00C36910"/>
    <w:rsid w:val="00C36E2E"/>
    <w:rsid w:val="00C41E43"/>
    <w:rsid w:val="00C45822"/>
    <w:rsid w:val="00C4720B"/>
    <w:rsid w:val="00C47F8A"/>
    <w:rsid w:val="00C50300"/>
    <w:rsid w:val="00C5135D"/>
    <w:rsid w:val="00C51D00"/>
    <w:rsid w:val="00C530CD"/>
    <w:rsid w:val="00C55BC8"/>
    <w:rsid w:val="00C55BEF"/>
    <w:rsid w:val="00C56E25"/>
    <w:rsid w:val="00C57612"/>
    <w:rsid w:val="00C57C35"/>
    <w:rsid w:val="00C61171"/>
    <w:rsid w:val="00C62E98"/>
    <w:rsid w:val="00C6387D"/>
    <w:rsid w:val="00C6579B"/>
    <w:rsid w:val="00C65DEB"/>
    <w:rsid w:val="00C67B35"/>
    <w:rsid w:val="00C70BC3"/>
    <w:rsid w:val="00C7114E"/>
    <w:rsid w:val="00C71B82"/>
    <w:rsid w:val="00C72E4B"/>
    <w:rsid w:val="00C72EB2"/>
    <w:rsid w:val="00C736A6"/>
    <w:rsid w:val="00C736F9"/>
    <w:rsid w:val="00C73724"/>
    <w:rsid w:val="00C746F5"/>
    <w:rsid w:val="00C74D3B"/>
    <w:rsid w:val="00C77138"/>
    <w:rsid w:val="00C775C9"/>
    <w:rsid w:val="00C77E8E"/>
    <w:rsid w:val="00C8130B"/>
    <w:rsid w:val="00C8225B"/>
    <w:rsid w:val="00C8331A"/>
    <w:rsid w:val="00C8414D"/>
    <w:rsid w:val="00C8488F"/>
    <w:rsid w:val="00C852CE"/>
    <w:rsid w:val="00C857A2"/>
    <w:rsid w:val="00C8639F"/>
    <w:rsid w:val="00C876F0"/>
    <w:rsid w:val="00C92D7E"/>
    <w:rsid w:val="00C93121"/>
    <w:rsid w:val="00C93235"/>
    <w:rsid w:val="00C93D5F"/>
    <w:rsid w:val="00C94EDD"/>
    <w:rsid w:val="00C96B8B"/>
    <w:rsid w:val="00C975FF"/>
    <w:rsid w:val="00CA0776"/>
    <w:rsid w:val="00CA18F1"/>
    <w:rsid w:val="00CA1D88"/>
    <w:rsid w:val="00CA3BE0"/>
    <w:rsid w:val="00CA4128"/>
    <w:rsid w:val="00CA47CC"/>
    <w:rsid w:val="00CA4B20"/>
    <w:rsid w:val="00CA5426"/>
    <w:rsid w:val="00CA6042"/>
    <w:rsid w:val="00CA6E8F"/>
    <w:rsid w:val="00CA701D"/>
    <w:rsid w:val="00CA7959"/>
    <w:rsid w:val="00CA7B64"/>
    <w:rsid w:val="00CB05B6"/>
    <w:rsid w:val="00CB0821"/>
    <w:rsid w:val="00CB11E8"/>
    <w:rsid w:val="00CB20F5"/>
    <w:rsid w:val="00CB2470"/>
    <w:rsid w:val="00CB5546"/>
    <w:rsid w:val="00CB5D5D"/>
    <w:rsid w:val="00CB6CDE"/>
    <w:rsid w:val="00CB7BE7"/>
    <w:rsid w:val="00CC2F5F"/>
    <w:rsid w:val="00CC2FEF"/>
    <w:rsid w:val="00CC3EA7"/>
    <w:rsid w:val="00CC4994"/>
    <w:rsid w:val="00CC4F2C"/>
    <w:rsid w:val="00CC63FB"/>
    <w:rsid w:val="00CC6F3C"/>
    <w:rsid w:val="00CC70E4"/>
    <w:rsid w:val="00CC72D3"/>
    <w:rsid w:val="00CD06D8"/>
    <w:rsid w:val="00CD218D"/>
    <w:rsid w:val="00CD2224"/>
    <w:rsid w:val="00CD2BC8"/>
    <w:rsid w:val="00CD2F5B"/>
    <w:rsid w:val="00CD34C9"/>
    <w:rsid w:val="00CD37CA"/>
    <w:rsid w:val="00CD4309"/>
    <w:rsid w:val="00CD762C"/>
    <w:rsid w:val="00CE0659"/>
    <w:rsid w:val="00CE1174"/>
    <w:rsid w:val="00CE151D"/>
    <w:rsid w:val="00CE1E0B"/>
    <w:rsid w:val="00CE3962"/>
    <w:rsid w:val="00CE4862"/>
    <w:rsid w:val="00CE490A"/>
    <w:rsid w:val="00CE4D3E"/>
    <w:rsid w:val="00CE5A88"/>
    <w:rsid w:val="00CE5E1A"/>
    <w:rsid w:val="00CE68E3"/>
    <w:rsid w:val="00CE7445"/>
    <w:rsid w:val="00CF0DD5"/>
    <w:rsid w:val="00CF0E20"/>
    <w:rsid w:val="00CF1421"/>
    <w:rsid w:val="00CF46BD"/>
    <w:rsid w:val="00CF6DFC"/>
    <w:rsid w:val="00D001AD"/>
    <w:rsid w:val="00D01B43"/>
    <w:rsid w:val="00D023A5"/>
    <w:rsid w:val="00D03A2D"/>
    <w:rsid w:val="00D0410A"/>
    <w:rsid w:val="00D043DE"/>
    <w:rsid w:val="00D04860"/>
    <w:rsid w:val="00D04876"/>
    <w:rsid w:val="00D05AAC"/>
    <w:rsid w:val="00D07D55"/>
    <w:rsid w:val="00D107E0"/>
    <w:rsid w:val="00D13090"/>
    <w:rsid w:val="00D130AA"/>
    <w:rsid w:val="00D14000"/>
    <w:rsid w:val="00D160D3"/>
    <w:rsid w:val="00D20569"/>
    <w:rsid w:val="00D20A6E"/>
    <w:rsid w:val="00D2126D"/>
    <w:rsid w:val="00D21F89"/>
    <w:rsid w:val="00D22A52"/>
    <w:rsid w:val="00D240C0"/>
    <w:rsid w:val="00D27412"/>
    <w:rsid w:val="00D27DAB"/>
    <w:rsid w:val="00D3071B"/>
    <w:rsid w:val="00D31B03"/>
    <w:rsid w:val="00D321DF"/>
    <w:rsid w:val="00D322C8"/>
    <w:rsid w:val="00D3278B"/>
    <w:rsid w:val="00D339AC"/>
    <w:rsid w:val="00D356BA"/>
    <w:rsid w:val="00D35AC6"/>
    <w:rsid w:val="00D426D2"/>
    <w:rsid w:val="00D43213"/>
    <w:rsid w:val="00D44A1A"/>
    <w:rsid w:val="00D46C20"/>
    <w:rsid w:val="00D47AFB"/>
    <w:rsid w:val="00D515C8"/>
    <w:rsid w:val="00D51C18"/>
    <w:rsid w:val="00D51C67"/>
    <w:rsid w:val="00D51D25"/>
    <w:rsid w:val="00D51F95"/>
    <w:rsid w:val="00D5205C"/>
    <w:rsid w:val="00D5243A"/>
    <w:rsid w:val="00D56CA7"/>
    <w:rsid w:val="00D57705"/>
    <w:rsid w:val="00D616B8"/>
    <w:rsid w:val="00D63A0C"/>
    <w:rsid w:val="00D63AE0"/>
    <w:rsid w:val="00D640C9"/>
    <w:rsid w:val="00D64136"/>
    <w:rsid w:val="00D6466D"/>
    <w:rsid w:val="00D6474F"/>
    <w:rsid w:val="00D65A29"/>
    <w:rsid w:val="00D719AB"/>
    <w:rsid w:val="00D72423"/>
    <w:rsid w:val="00D7255D"/>
    <w:rsid w:val="00D73729"/>
    <w:rsid w:val="00D745AA"/>
    <w:rsid w:val="00D753E8"/>
    <w:rsid w:val="00D80CFC"/>
    <w:rsid w:val="00D81684"/>
    <w:rsid w:val="00D81E31"/>
    <w:rsid w:val="00D83284"/>
    <w:rsid w:val="00D83634"/>
    <w:rsid w:val="00D844B9"/>
    <w:rsid w:val="00D84574"/>
    <w:rsid w:val="00D90677"/>
    <w:rsid w:val="00D92273"/>
    <w:rsid w:val="00D93B7F"/>
    <w:rsid w:val="00D93DA0"/>
    <w:rsid w:val="00D96FD1"/>
    <w:rsid w:val="00D97BD9"/>
    <w:rsid w:val="00DA00A8"/>
    <w:rsid w:val="00DA0174"/>
    <w:rsid w:val="00DA1523"/>
    <w:rsid w:val="00DA3178"/>
    <w:rsid w:val="00DA562A"/>
    <w:rsid w:val="00DA5DB7"/>
    <w:rsid w:val="00DA6683"/>
    <w:rsid w:val="00DA7244"/>
    <w:rsid w:val="00DA783D"/>
    <w:rsid w:val="00DB0DC2"/>
    <w:rsid w:val="00DB0DD0"/>
    <w:rsid w:val="00DB0E78"/>
    <w:rsid w:val="00DB0FC0"/>
    <w:rsid w:val="00DB27B5"/>
    <w:rsid w:val="00DB2EA5"/>
    <w:rsid w:val="00DB3615"/>
    <w:rsid w:val="00DB50CD"/>
    <w:rsid w:val="00DB54B4"/>
    <w:rsid w:val="00DB57F5"/>
    <w:rsid w:val="00DC13F9"/>
    <w:rsid w:val="00DC1929"/>
    <w:rsid w:val="00DC3D3D"/>
    <w:rsid w:val="00DC691D"/>
    <w:rsid w:val="00DC7DC6"/>
    <w:rsid w:val="00DC7F3B"/>
    <w:rsid w:val="00DD1C47"/>
    <w:rsid w:val="00DD2636"/>
    <w:rsid w:val="00DD491C"/>
    <w:rsid w:val="00DE0D70"/>
    <w:rsid w:val="00DE16AA"/>
    <w:rsid w:val="00DE2DD2"/>
    <w:rsid w:val="00DE45CC"/>
    <w:rsid w:val="00DE4D16"/>
    <w:rsid w:val="00DE5CF4"/>
    <w:rsid w:val="00DE602C"/>
    <w:rsid w:val="00DE6CE0"/>
    <w:rsid w:val="00DE77B1"/>
    <w:rsid w:val="00DF122C"/>
    <w:rsid w:val="00DF1EEE"/>
    <w:rsid w:val="00DF22E2"/>
    <w:rsid w:val="00DF45FF"/>
    <w:rsid w:val="00E054BC"/>
    <w:rsid w:val="00E07EB6"/>
    <w:rsid w:val="00E11B8D"/>
    <w:rsid w:val="00E1331B"/>
    <w:rsid w:val="00E150E5"/>
    <w:rsid w:val="00E1580A"/>
    <w:rsid w:val="00E171EE"/>
    <w:rsid w:val="00E2130E"/>
    <w:rsid w:val="00E21A1D"/>
    <w:rsid w:val="00E236EC"/>
    <w:rsid w:val="00E23A1C"/>
    <w:rsid w:val="00E24388"/>
    <w:rsid w:val="00E246CA"/>
    <w:rsid w:val="00E24C4D"/>
    <w:rsid w:val="00E26773"/>
    <w:rsid w:val="00E31047"/>
    <w:rsid w:val="00E321C5"/>
    <w:rsid w:val="00E32ACE"/>
    <w:rsid w:val="00E33B23"/>
    <w:rsid w:val="00E35AD7"/>
    <w:rsid w:val="00E36357"/>
    <w:rsid w:val="00E40C0F"/>
    <w:rsid w:val="00E40F4B"/>
    <w:rsid w:val="00E420AB"/>
    <w:rsid w:val="00E42558"/>
    <w:rsid w:val="00E42CEF"/>
    <w:rsid w:val="00E528F2"/>
    <w:rsid w:val="00E54010"/>
    <w:rsid w:val="00E55794"/>
    <w:rsid w:val="00E56299"/>
    <w:rsid w:val="00E60B3B"/>
    <w:rsid w:val="00E65129"/>
    <w:rsid w:val="00E6620B"/>
    <w:rsid w:val="00E666F6"/>
    <w:rsid w:val="00E70243"/>
    <w:rsid w:val="00E70DCB"/>
    <w:rsid w:val="00E72580"/>
    <w:rsid w:val="00E75610"/>
    <w:rsid w:val="00E769E6"/>
    <w:rsid w:val="00E77ABA"/>
    <w:rsid w:val="00E801E0"/>
    <w:rsid w:val="00E8189E"/>
    <w:rsid w:val="00E83A3A"/>
    <w:rsid w:val="00E83E06"/>
    <w:rsid w:val="00E84C8E"/>
    <w:rsid w:val="00E8509E"/>
    <w:rsid w:val="00E852C9"/>
    <w:rsid w:val="00E8637F"/>
    <w:rsid w:val="00E86F32"/>
    <w:rsid w:val="00E909C0"/>
    <w:rsid w:val="00E90E79"/>
    <w:rsid w:val="00E91E5D"/>
    <w:rsid w:val="00E9258E"/>
    <w:rsid w:val="00E94C98"/>
    <w:rsid w:val="00E9530A"/>
    <w:rsid w:val="00E96728"/>
    <w:rsid w:val="00E9798D"/>
    <w:rsid w:val="00EA13A7"/>
    <w:rsid w:val="00EA23F8"/>
    <w:rsid w:val="00EA5C05"/>
    <w:rsid w:val="00EA7B12"/>
    <w:rsid w:val="00EB2514"/>
    <w:rsid w:val="00EB38D7"/>
    <w:rsid w:val="00EB53F6"/>
    <w:rsid w:val="00EB6CFF"/>
    <w:rsid w:val="00EB7C8B"/>
    <w:rsid w:val="00EC0749"/>
    <w:rsid w:val="00EC12BB"/>
    <w:rsid w:val="00EC132B"/>
    <w:rsid w:val="00EC1841"/>
    <w:rsid w:val="00EC406F"/>
    <w:rsid w:val="00EC4CF9"/>
    <w:rsid w:val="00EC507D"/>
    <w:rsid w:val="00EC695C"/>
    <w:rsid w:val="00EC6975"/>
    <w:rsid w:val="00EC7169"/>
    <w:rsid w:val="00ED1274"/>
    <w:rsid w:val="00ED2B0F"/>
    <w:rsid w:val="00ED3DD0"/>
    <w:rsid w:val="00ED4880"/>
    <w:rsid w:val="00ED5145"/>
    <w:rsid w:val="00ED52CA"/>
    <w:rsid w:val="00ED55CB"/>
    <w:rsid w:val="00ED65C6"/>
    <w:rsid w:val="00ED6A2D"/>
    <w:rsid w:val="00ED791E"/>
    <w:rsid w:val="00EE036C"/>
    <w:rsid w:val="00EE1C73"/>
    <w:rsid w:val="00EE2AA6"/>
    <w:rsid w:val="00EE5411"/>
    <w:rsid w:val="00EF065A"/>
    <w:rsid w:val="00EF09EB"/>
    <w:rsid w:val="00EF16C9"/>
    <w:rsid w:val="00EF172F"/>
    <w:rsid w:val="00EF2C55"/>
    <w:rsid w:val="00EF2E4D"/>
    <w:rsid w:val="00EF3FD0"/>
    <w:rsid w:val="00EF7881"/>
    <w:rsid w:val="00F0181D"/>
    <w:rsid w:val="00F01A67"/>
    <w:rsid w:val="00F02F15"/>
    <w:rsid w:val="00F03DA4"/>
    <w:rsid w:val="00F04037"/>
    <w:rsid w:val="00F05093"/>
    <w:rsid w:val="00F06AEF"/>
    <w:rsid w:val="00F1103D"/>
    <w:rsid w:val="00F1426E"/>
    <w:rsid w:val="00F14F4C"/>
    <w:rsid w:val="00F15751"/>
    <w:rsid w:val="00F1597C"/>
    <w:rsid w:val="00F15A4F"/>
    <w:rsid w:val="00F160A1"/>
    <w:rsid w:val="00F16BB0"/>
    <w:rsid w:val="00F16C80"/>
    <w:rsid w:val="00F1715D"/>
    <w:rsid w:val="00F22152"/>
    <w:rsid w:val="00F26722"/>
    <w:rsid w:val="00F31374"/>
    <w:rsid w:val="00F32180"/>
    <w:rsid w:val="00F3238D"/>
    <w:rsid w:val="00F325DC"/>
    <w:rsid w:val="00F34AAB"/>
    <w:rsid w:val="00F351F5"/>
    <w:rsid w:val="00F35D2E"/>
    <w:rsid w:val="00F36454"/>
    <w:rsid w:val="00F37741"/>
    <w:rsid w:val="00F41C43"/>
    <w:rsid w:val="00F41C5C"/>
    <w:rsid w:val="00F41CC9"/>
    <w:rsid w:val="00F4247E"/>
    <w:rsid w:val="00F424B1"/>
    <w:rsid w:val="00F4334C"/>
    <w:rsid w:val="00F44089"/>
    <w:rsid w:val="00F44095"/>
    <w:rsid w:val="00F448B9"/>
    <w:rsid w:val="00F45FD1"/>
    <w:rsid w:val="00F46462"/>
    <w:rsid w:val="00F4680D"/>
    <w:rsid w:val="00F46EE1"/>
    <w:rsid w:val="00F500A7"/>
    <w:rsid w:val="00F51594"/>
    <w:rsid w:val="00F51700"/>
    <w:rsid w:val="00F54562"/>
    <w:rsid w:val="00F55CAA"/>
    <w:rsid w:val="00F576CC"/>
    <w:rsid w:val="00F6181B"/>
    <w:rsid w:val="00F624C7"/>
    <w:rsid w:val="00F6400F"/>
    <w:rsid w:val="00F6480D"/>
    <w:rsid w:val="00F649F4"/>
    <w:rsid w:val="00F65DEA"/>
    <w:rsid w:val="00F66BF6"/>
    <w:rsid w:val="00F676DA"/>
    <w:rsid w:val="00F67C3A"/>
    <w:rsid w:val="00F70B6D"/>
    <w:rsid w:val="00F7146A"/>
    <w:rsid w:val="00F71F62"/>
    <w:rsid w:val="00F73975"/>
    <w:rsid w:val="00F73C31"/>
    <w:rsid w:val="00F73D64"/>
    <w:rsid w:val="00F745B9"/>
    <w:rsid w:val="00F7481A"/>
    <w:rsid w:val="00F74F5D"/>
    <w:rsid w:val="00F76108"/>
    <w:rsid w:val="00F763C5"/>
    <w:rsid w:val="00F76BCA"/>
    <w:rsid w:val="00F7761E"/>
    <w:rsid w:val="00F77E21"/>
    <w:rsid w:val="00F80821"/>
    <w:rsid w:val="00F81B20"/>
    <w:rsid w:val="00F82451"/>
    <w:rsid w:val="00F827C0"/>
    <w:rsid w:val="00F86B64"/>
    <w:rsid w:val="00F86DA2"/>
    <w:rsid w:val="00F870DC"/>
    <w:rsid w:val="00F874C1"/>
    <w:rsid w:val="00F87892"/>
    <w:rsid w:val="00F900E1"/>
    <w:rsid w:val="00F94AB3"/>
    <w:rsid w:val="00F95921"/>
    <w:rsid w:val="00F95FC5"/>
    <w:rsid w:val="00F96955"/>
    <w:rsid w:val="00F9744A"/>
    <w:rsid w:val="00F97509"/>
    <w:rsid w:val="00FA532B"/>
    <w:rsid w:val="00FA5B50"/>
    <w:rsid w:val="00FB15F1"/>
    <w:rsid w:val="00FB24A4"/>
    <w:rsid w:val="00FB365D"/>
    <w:rsid w:val="00FB44A5"/>
    <w:rsid w:val="00FB4E9D"/>
    <w:rsid w:val="00FB52D5"/>
    <w:rsid w:val="00FB5807"/>
    <w:rsid w:val="00FB6327"/>
    <w:rsid w:val="00FB698B"/>
    <w:rsid w:val="00FB6C6A"/>
    <w:rsid w:val="00FB742F"/>
    <w:rsid w:val="00FB7FE6"/>
    <w:rsid w:val="00FC08F5"/>
    <w:rsid w:val="00FC0AEC"/>
    <w:rsid w:val="00FC1B75"/>
    <w:rsid w:val="00FC1D06"/>
    <w:rsid w:val="00FC2076"/>
    <w:rsid w:val="00FC393F"/>
    <w:rsid w:val="00FC3C01"/>
    <w:rsid w:val="00FC42B8"/>
    <w:rsid w:val="00FC46DB"/>
    <w:rsid w:val="00FC49E0"/>
    <w:rsid w:val="00FC4B79"/>
    <w:rsid w:val="00FC6310"/>
    <w:rsid w:val="00FC63CE"/>
    <w:rsid w:val="00FD21EB"/>
    <w:rsid w:val="00FD3C2B"/>
    <w:rsid w:val="00FD3EA8"/>
    <w:rsid w:val="00FD4652"/>
    <w:rsid w:val="00FD5EE9"/>
    <w:rsid w:val="00FD6895"/>
    <w:rsid w:val="00FD6FA5"/>
    <w:rsid w:val="00FE1472"/>
    <w:rsid w:val="00FE1EB7"/>
    <w:rsid w:val="00FE23E6"/>
    <w:rsid w:val="00FE3566"/>
    <w:rsid w:val="00FE560E"/>
    <w:rsid w:val="00FE67BD"/>
    <w:rsid w:val="00FE7209"/>
    <w:rsid w:val="00FF02E3"/>
    <w:rsid w:val="00FF12D7"/>
    <w:rsid w:val="00FF1307"/>
    <w:rsid w:val="00FF13ED"/>
    <w:rsid w:val="00FF16C0"/>
    <w:rsid w:val="00FF2BE6"/>
    <w:rsid w:val="00FF2D2A"/>
    <w:rsid w:val="00FF41F7"/>
    <w:rsid w:val="00FF4EAE"/>
    <w:rsid w:val="00FF5044"/>
    <w:rsid w:val="00FF677B"/>
    <w:rsid w:val="00FF748F"/>
    <w:rsid w:val="00FF7D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7819F"/>
  <w15:chartTrackingRefBased/>
  <w15:docId w15:val="{9FDF1741-483D-4770-9471-18CC78E0C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437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semiHidden/>
    <w:unhideWhenUsed/>
    <w:qFormat/>
    <w:rsid w:val="00114BB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03A1"/>
    <w:rPr>
      <w:color w:val="0000FF"/>
      <w:u w:val="single"/>
    </w:rPr>
  </w:style>
  <w:style w:type="paragraph" w:customStyle="1" w:styleId="EndNoteBibliographyTitle">
    <w:name w:val="EndNote Bibliography Title"/>
    <w:basedOn w:val="Normal"/>
    <w:link w:val="EndNoteBibliographyTitleChar"/>
    <w:rsid w:val="00C7713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7138"/>
    <w:rPr>
      <w:rFonts w:ascii="Calibri" w:hAnsi="Calibri" w:cs="Calibri"/>
      <w:noProof/>
    </w:rPr>
  </w:style>
  <w:style w:type="paragraph" w:customStyle="1" w:styleId="EndNoteBibliography">
    <w:name w:val="EndNote Bibliography"/>
    <w:basedOn w:val="Normal"/>
    <w:link w:val="EndNoteBibliographyChar"/>
    <w:rsid w:val="00C771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77138"/>
    <w:rPr>
      <w:rFonts w:ascii="Calibri" w:hAnsi="Calibri" w:cs="Calibri"/>
      <w:noProof/>
    </w:rPr>
  </w:style>
  <w:style w:type="character" w:styleId="Emphasis">
    <w:name w:val="Emphasis"/>
    <w:basedOn w:val="DefaultParagraphFont"/>
    <w:uiPriority w:val="20"/>
    <w:qFormat/>
    <w:rsid w:val="000239C6"/>
    <w:rPr>
      <w:i/>
      <w:iCs/>
    </w:rPr>
  </w:style>
  <w:style w:type="character" w:customStyle="1" w:styleId="Heading1Char">
    <w:name w:val="Heading 1 Char"/>
    <w:basedOn w:val="DefaultParagraphFont"/>
    <w:link w:val="Heading1"/>
    <w:uiPriority w:val="9"/>
    <w:rsid w:val="00234374"/>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114BB8"/>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CB2470"/>
    <w:rPr>
      <w:sz w:val="16"/>
      <w:szCs w:val="16"/>
    </w:rPr>
  </w:style>
  <w:style w:type="paragraph" w:styleId="CommentText">
    <w:name w:val="annotation text"/>
    <w:basedOn w:val="Normal"/>
    <w:link w:val="CommentTextChar"/>
    <w:uiPriority w:val="99"/>
    <w:semiHidden/>
    <w:unhideWhenUsed/>
    <w:rsid w:val="00CB2470"/>
    <w:pPr>
      <w:spacing w:line="240" w:lineRule="auto"/>
    </w:pPr>
    <w:rPr>
      <w:sz w:val="20"/>
      <w:szCs w:val="20"/>
    </w:rPr>
  </w:style>
  <w:style w:type="character" w:customStyle="1" w:styleId="CommentTextChar">
    <w:name w:val="Comment Text Char"/>
    <w:basedOn w:val="DefaultParagraphFont"/>
    <w:link w:val="CommentText"/>
    <w:uiPriority w:val="99"/>
    <w:semiHidden/>
    <w:rsid w:val="00CB2470"/>
    <w:rPr>
      <w:sz w:val="20"/>
      <w:szCs w:val="20"/>
    </w:rPr>
  </w:style>
  <w:style w:type="paragraph" w:styleId="CommentSubject">
    <w:name w:val="annotation subject"/>
    <w:basedOn w:val="CommentText"/>
    <w:next w:val="CommentText"/>
    <w:link w:val="CommentSubjectChar"/>
    <w:uiPriority w:val="99"/>
    <w:semiHidden/>
    <w:unhideWhenUsed/>
    <w:rsid w:val="00CB2470"/>
    <w:rPr>
      <w:b/>
      <w:bCs/>
    </w:rPr>
  </w:style>
  <w:style w:type="character" w:customStyle="1" w:styleId="CommentSubjectChar">
    <w:name w:val="Comment Subject Char"/>
    <w:basedOn w:val="CommentTextChar"/>
    <w:link w:val="CommentSubject"/>
    <w:uiPriority w:val="99"/>
    <w:semiHidden/>
    <w:rsid w:val="00CB2470"/>
    <w:rPr>
      <w:b/>
      <w:bCs/>
      <w:sz w:val="20"/>
      <w:szCs w:val="20"/>
    </w:rPr>
  </w:style>
  <w:style w:type="paragraph" w:styleId="BalloonText">
    <w:name w:val="Balloon Text"/>
    <w:basedOn w:val="Normal"/>
    <w:link w:val="BalloonTextChar"/>
    <w:uiPriority w:val="99"/>
    <w:semiHidden/>
    <w:unhideWhenUsed/>
    <w:rsid w:val="00CB24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470"/>
    <w:rPr>
      <w:rFonts w:ascii="Segoe UI" w:hAnsi="Segoe UI" w:cs="Segoe UI"/>
      <w:sz w:val="18"/>
      <w:szCs w:val="18"/>
    </w:rPr>
  </w:style>
  <w:style w:type="character" w:customStyle="1" w:styleId="UnresolvedMention1">
    <w:name w:val="Unresolved Mention1"/>
    <w:basedOn w:val="DefaultParagraphFont"/>
    <w:uiPriority w:val="99"/>
    <w:semiHidden/>
    <w:unhideWhenUsed/>
    <w:rsid w:val="00C876F0"/>
    <w:rPr>
      <w:color w:val="605E5C"/>
      <w:shd w:val="clear" w:color="auto" w:fill="E1DFDD"/>
    </w:rPr>
  </w:style>
  <w:style w:type="character" w:customStyle="1" w:styleId="UnresolvedMention2">
    <w:name w:val="Unresolved Mention2"/>
    <w:basedOn w:val="DefaultParagraphFont"/>
    <w:uiPriority w:val="99"/>
    <w:semiHidden/>
    <w:unhideWhenUsed/>
    <w:rsid w:val="008740BC"/>
    <w:rPr>
      <w:color w:val="605E5C"/>
      <w:shd w:val="clear" w:color="auto" w:fill="E1DFDD"/>
    </w:rPr>
  </w:style>
  <w:style w:type="character" w:customStyle="1" w:styleId="UnresolvedMention3">
    <w:name w:val="Unresolved Mention3"/>
    <w:basedOn w:val="DefaultParagraphFont"/>
    <w:uiPriority w:val="99"/>
    <w:semiHidden/>
    <w:unhideWhenUsed/>
    <w:rsid w:val="00A364BA"/>
    <w:rPr>
      <w:color w:val="605E5C"/>
      <w:shd w:val="clear" w:color="auto" w:fill="E1DFDD"/>
    </w:rPr>
  </w:style>
  <w:style w:type="paragraph" w:styleId="Revision">
    <w:name w:val="Revision"/>
    <w:hidden/>
    <w:uiPriority w:val="99"/>
    <w:semiHidden/>
    <w:rsid w:val="005E326D"/>
    <w:pPr>
      <w:spacing w:after="0" w:line="240" w:lineRule="auto"/>
    </w:pPr>
  </w:style>
  <w:style w:type="paragraph" w:styleId="Footer">
    <w:name w:val="footer"/>
    <w:basedOn w:val="Normal"/>
    <w:link w:val="FooterChar"/>
    <w:uiPriority w:val="99"/>
    <w:unhideWhenUsed/>
    <w:rsid w:val="007305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053E"/>
  </w:style>
  <w:style w:type="character" w:styleId="PageNumber">
    <w:name w:val="page number"/>
    <w:basedOn w:val="DefaultParagraphFont"/>
    <w:uiPriority w:val="99"/>
    <w:semiHidden/>
    <w:unhideWhenUsed/>
    <w:rsid w:val="00730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779500">
      <w:bodyDiv w:val="1"/>
      <w:marLeft w:val="0"/>
      <w:marRight w:val="0"/>
      <w:marTop w:val="0"/>
      <w:marBottom w:val="0"/>
      <w:divBdr>
        <w:top w:val="none" w:sz="0" w:space="0" w:color="auto"/>
        <w:left w:val="none" w:sz="0" w:space="0" w:color="auto"/>
        <w:bottom w:val="none" w:sz="0" w:space="0" w:color="auto"/>
        <w:right w:val="none" w:sz="0" w:space="0" w:color="auto"/>
      </w:divBdr>
    </w:div>
    <w:div w:id="591548744">
      <w:bodyDiv w:val="1"/>
      <w:marLeft w:val="0"/>
      <w:marRight w:val="0"/>
      <w:marTop w:val="0"/>
      <w:marBottom w:val="0"/>
      <w:divBdr>
        <w:top w:val="none" w:sz="0" w:space="0" w:color="auto"/>
        <w:left w:val="none" w:sz="0" w:space="0" w:color="auto"/>
        <w:bottom w:val="none" w:sz="0" w:space="0" w:color="auto"/>
        <w:right w:val="none" w:sz="0" w:space="0" w:color="auto"/>
      </w:divBdr>
    </w:div>
    <w:div w:id="670640247">
      <w:bodyDiv w:val="1"/>
      <w:marLeft w:val="0"/>
      <w:marRight w:val="0"/>
      <w:marTop w:val="0"/>
      <w:marBottom w:val="0"/>
      <w:divBdr>
        <w:top w:val="none" w:sz="0" w:space="0" w:color="auto"/>
        <w:left w:val="none" w:sz="0" w:space="0" w:color="auto"/>
        <w:bottom w:val="none" w:sz="0" w:space="0" w:color="auto"/>
        <w:right w:val="none" w:sz="0" w:space="0" w:color="auto"/>
      </w:divBdr>
    </w:div>
    <w:div w:id="1082524881">
      <w:bodyDiv w:val="1"/>
      <w:marLeft w:val="0"/>
      <w:marRight w:val="0"/>
      <w:marTop w:val="0"/>
      <w:marBottom w:val="0"/>
      <w:divBdr>
        <w:top w:val="none" w:sz="0" w:space="0" w:color="auto"/>
        <w:left w:val="none" w:sz="0" w:space="0" w:color="auto"/>
        <w:bottom w:val="none" w:sz="0" w:space="0" w:color="auto"/>
        <w:right w:val="none" w:sz="0" w:space="0" w:color="auto"/>
      </w:divBdr>
    </w:div>
    <w:div w:id="1092749377">
      <w:bodyDiv w:val="1"/>
      <w:marLeft w:val="0"/>
      <w:marRight w:val="0"/>
      <w:marTop w:val="0"/>
      <w:marBottom w:val="0"/>
      <w:divBdr>
        <w:top w:val="none" w:sz="0" w:space="0" w:color="auto"/>
        <w:left w:val="none" w:sz="0" w:space="0" w:color="auto"/>
        <w:bottom w:val="none" w:sz="0" w:space="0" w:color="auto"/>
        <w:right w:val="none" w:sz="0" w:space="0" w:color="auto"/>
      </w:divBdr>
    </w:div>
    <w:div w:id="1173959184">
      <w:bodyDiv w:val="1"/>
      <w:marLeft w:val="0"/>
      <w:marRight w:val="0"/>
      <w:marTop w:val="0"/>
      <w:marBottom w:val="0"/>
      <w:divBdr>
        <w:top w:val="none" w:sz="0" w:space="0" w:color="auto"/>
        <w:left w:val="none" w:sz="0" w:space="0" w:color="auto"/>
        <w:bottom w:val="none" w:sz="0" w:space="0" w:color="auto"/>
        <w:right w:val="none" w:sz="0" w:space="0" w:color="auto"/>
      </w:divBdr>
    </w:div>
    <w:div w:id="1429426229">
      <w:bodyDiv w:val="1"/>
      <w:marLeft w:val="0"/>
      <w:marRight w:val="0"/>
      <w:marTop w:val="0"/>
      <w:marBottom w:val="0"/>
      <w:divBdr>
        <w:top w:val="none" w:sz="0" w:space="0" w:color="auto"/>
        <w:left w:val="none" w:sz="0" w:space="0" w:color="auto"/>
        <w:bottom w:val="none" w:sz="0" w:space="0" w:color="auto"/>
        <w:right w:val="none" w:sz="0" w:space="0" w:color="auto"/>
      </w:divBdr>
    </w:div>
    <w:div w:id="1563056842">
      <w:bodyDiv w:val="1"/>
      <w:marLeft w:val="0"/>
      <w:marRight w:val="0"/>
      <w:marTop w:val="0"/>
      <w:marBottom w:val="0"/>
      <w:divBdr>
        <w:top w:val="none" w:sz="0" w:space="0" w:color="auto"/>
        <w:left w:val="none" w:sz="0" w:space="0" w:color="auto"/>
        <w:bottom w:val="none" w:sz="0" w:space="0" w:color="auto"/>
        <w:right w:val="none" w:sz="0" w:space="0" w:color="auto"/>
      </w:divBdr>
    </w:div>
    <w:div w:id="1598906833">
      <w:bodyDiv w:val="1"/>
      <w:marLeft w:val="0"/>
      <w:marRight w:val="0"/>
      <w:marTop w:val="0"/>
      <w:marBottom w:val="0"/>
      <w:divBdr>
        <w:top w:val="none" w:sz="0" w:space="0" w:color="auto"/>
        <w:left w:val="none" w:sz="0" w:space="0" w:color="auto"/>
        <w:bottom w:val="none" w:sz="0" w:space="0" w:color="auto"/>
        <w:right w:val="none" w:sz="0" w:space="0" w:color="auto"/>
      </w:divBdr>
    </w:div>
    <w:div w:id="1640069157">
      <w:bodyDiv w:val="1"/>
      <w:marLeft w:val="0"/>
      <w:marRight w:val="0"/>
      <w:marTop w:val="0"/>
      <w:marBottom w:val="0"/>
      <w:divBdr>
        <w:top w:val="none" w:sz="0" w:space="0" w:color="auto"/>
        <w:left w:val="none" w:sz="0" w:space="0" w:color="auto"/>
        <w:bottom w:val="none" w:sz="0" w:space="0" w:color="auto"/>
        <w:right w:val="none" w:sz="0" w:space="0" w:color="auto"/>
      </w:divBdr>
    </w:div>
    <w:div w:id="1696157064">
      <w:bodyDiv w:val="1"/>
      <w:marLeft w:val="0"/>
      <w:marRight w:val="0"/>
      <w:marTop w:val="0"/>
      <w:marBottom w:val="0"/>
      <w:divBdr>
        <w:top w:val="none" w:sz="0" w:space="0" w:color="auto"/>
        <w:left w:val="none" w:sz="0" w:space="0" w:color="auto"/>
        <w:bottom w:val="none" w:sz="0" w:space="0" w:color="auto"/>
        <w:right w:val="none" w:sz="0" w:space="0" w:color="auto"/>
      </w:divBdr>
    </w:div>
    <w:div w:id="1787043133">
      <w:bodyDiv w:val="1"/>
      <w:marLeft w:val="0"/>
      <w:marRight w:val="0"/>
      <w:marTop w:val="0"/>
      <w:marBottom w:val="0"/>
      <w:divBdr>
        <w:top w:val="none" w:sz="0" w:space="0" w:color="auto"/>
        <w:left w:val="none" w:sz="0" w:space="0" w:color="auto"/>
        <w:bottom w:val="none" w:sz="0" w:space="0" w:color="auto"/>
        <w:right w:val="none" w:sz="0" w:space="0" w:color="auto"/>
      </w:divBdr>
    </w:div>
    <w:div w:id="1856193696">
      <w:bodyDiv w:val="1"/>
      <w:marLeft w:val="0"/>
      <w:marRight w:val="0"/>
      <w:marTop w:val="0"/>
      <w:marBottom w:val="0"/>
      <w:divBdr>
        <w:top w:val="none" w:sz="0" w:space="0" w:color="auto"/>
        <w:left w:val="none" w:sz="0" w:space="0" w:color="auto"/>
        <w:bottom w:val="none" w:sz="0" w:space="0" w:color="auto"/>
        <w:right w:val="none" w:sz="0" w:space="0" w:color="auto"/>
      </w:divBdr>
    </w:div>
    <w:div w:id="2056586673">
      <w:bodyDiv w:val="1"/>
      <w:marLeft w:val="0"/>
      <w:marRight w:val="0"/>
      <w:marTop w:val="0"/>
      <w:marBottom w:val="0"/>
      <w:divBdr>
        <w:top w:val="none" w:sz="0" w:space="0" w:color="auto"/>
        <w:left w:val="none" w:sz="0" w:space="0" w:color="auto"/>
        <w:bottom w:val="none" w:sz="0" w:space="0" w:color="auto"/>
        <w:right w:val="none" w:sz="0" w:space="0" w:color="auto"/>
      </w:divBdr>
    </w:div>
    <w:div w:id="2143689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339AB3-C3D9-42EE-82B4-4A69346866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96</Words>
  <Characters>112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dc:creator>
  <cp:keywords/>
  <dc:description/>
  <cp:lastModifiedBy>Jeffrey Moffitt</cp:lastModifiedBy>
  <cp:revision>3</cp:revision>
  <cp:lastPrinted>2018-12-20T22:21:00Z</cp:lastPrinted>
  <dcterms:created xsi:type="dcterms:W3CDTF">2019-03-04T20:27:00Z</dcterms:created>
  <dcterms:modified xsi:type="dcterms:W3CDTF">2019-03-04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